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815F9" w14:textId="6E199C87" w:rsidR="00625427" w:rsidRDefault="00625427" w:rsidP="009B49C4">
      <w:pPr>
        <w:jc w:val="center"/>
      </w:pPr>
      <w:r w:rsidRPr="009B2FBE">
        <w:rPr>
          <w:rFonts w:ascii="Calibri" w:hAnsi="Calibri" w:cs="Calibri"/>
          <w:b/>
          <w:sz w:val="36"/>
          <w:szCs w:val="36"/>
        </w:rPr>
        <w:t xml:space="preserve">Supplementary file </w:t>
      </w:r>
      <w:r>
        <w:rPr>
          <w:rFonts w:ascii="Calibri" w:hAnsi="Calibri" w:cs="Calibri"/>
          <w:b/>
          <w:sz w:val="36"/>
          <w:szCs w:val="36"/>
        </w:rPr>
        <w:t>2</w:t>
      </w:r>
      <w:r w:rsidRPr="009B2FBE">
        <w:rPr>
          <w:rFonts w:ascii="Calibri" w:hAnsi="Calibri" w:cs="Calibri"/>
          <w:b/>
          <w:sz w:val="36"/>
          <w:szCs w:val="36"/>
        </w:rPr>
        <w:t xml:space="preserve"> </w:t>
      </w:r>
      <w:r>
        <w:rPr>
          <w:rFonts w:ascii="Calibri" w:hAnsi="Calibri" w:cs="Calibri"/>
          <w:b/>
          <w:sz w:val="36"/>
          <w:szCs w:val="36"/>
        </w:rPr>
        <w:t>–</w:t>
      </w:r>
      <w:r w:rsidRPr="009B2FBE">
        <w:rPr>
          <w:rFonts w:ascii="Calibri" w:hAnsi="Calibri" w:cs="Calibri"/>
          <w:b/>
          <w:sz w:val="36"/>
          <w:szCs w:val="36"/>
        </w:rPr>
        <w:t xml:space="preserve"> </w:t>
      </w:r>
      <w:r w:rsidR="00316BBA">
        <w:rPr>
          <w:rFonts w:ascii="Calibri" w:hAnsi="Calibri" w:cs="Calibri"/>
          <w:b/>
          <w:sz w:val="36"/>
          <w:szCs w:val="36"/>
        </w:rPr>
        <w:t>Open-ended feedback</w:t>
      </w:r>
    </w:p>
    <w:p w14:paraId="55C7D30A" w14:textId="716050F3" w:rsidR="00625427" w:rsidRPr="00433C2C" w:rsidRDefault="00FD5195" w:rsidP="00625427">
      <w:pPr>
        <w:rPr>
          <w:rFonts w:ascii="Calibri" w:hAnsi="Calibri" w:cs="Calibri"/>
          <w:bCs/>
          <w:sz w:val="36"/>
          <w:szCs w:val="36"/>
        </w:rPr>
      </w:pPr>
      <w:r w:rsidRPr="00113595">
        <w:rPr>
          <w:rFonts w:ascii="Calibri" w:hAnsi="Calibri" w:cs="Calibri"/>
          <w:b/>
          <w:sz w:val="36"/>
          <w:szCs w:val="36"/>
        </w:rPr>
        <w:t>Caption:</w:t>
      </w:r>
      <w:r w:rsidRPr="005948E7">
        <w:rPr>
          <w:rFonts w:ascii="Calibri" w:hAnsi="Calibri" w:cs="Calibri"/>
          <w:bCs/>
          <w:sz w:val="36"/>
          <w:szCs w:val="36"/>
        </w:rPr>
        <w:t xml:space="preserve"> </w:t>
      </w:r>
      <w:r w:rsidR="000B6E9F" w:rsidRPr="000B6E9F">
        <w:rPr>
          <w:rFonts w:ascii="Calibri" w:hAnsi="Calibri" w:cs="Calibri"/>
          <w:bCs/>
          <w:sz w:val="36"/>
          <w:szCs w:val="36"/>
        </w:rPr>
        <w:t>Summary of the</w:t>
      </w:r>
      <w:r w:rsidR="00316BBA">
        <w:rPr>
          <w:rFonts w:ascii="Calibri" w:hAnsi="Calibri" w:cs="Calibri"/>
          <w:bCs/>
          <w:sz w:val="36"/>
          <w:szCs w:val="36"/>
        </w:rPr>
        <w:t xml:space="preserve"> open-ended feedback</w:t>
      </w:r>
      <w:r w:rsidR="009F63EC">
        <w:rPr>
          <w:rFonts w:ascii="Calibri" w:hAnsi="Calibri" w:cs="Calibri"/>
          <w:bCs/>
          <w:sz w:val="36"/>
          <w:szCs w:val="36"/>
        </w:rPr>
        <w:t xml:space="preserve"> (paraphrased)</w:t>
      </w:r>
      <w:r w:rsidR="000B6E9F" w:rsidRPr="000B6E9F">
        <w:rPr>
          <w:rFonts w:ascii="Calibri" w:hAnsi="Calibri" w:cs="Calibri"/>
          <w:bCs/>
          <w:sz w:val="36"/>
          <w:szCs w:val="36"/>
        </w:rPr>
        <w:t xml:space="preserve"> qualitative data on work being completed by dietetic education and training programs in Canada, towards Indigenization, decolonization</w:t>
      </w:r>
      <w:r w:rsidR="000B6E9F">
        <w:rPr>
          <w:rFonts w:ascii="Calibri" w:hAnsi="Calibri" w:cs="Calibri"/>
          <w:bCs/>
          <w:sz w:val="36"/>
          <w:szCs w:val="36"/>
        </w:rPr>
        <w:t>,</w:t>
      </w:r>
      <w:r w:rsidR="000B6E9F" w:rsidRPr="000B6E9F">
        <w:rPr>
          <w:rFonts w:ascii="Calibri" w:hAnsi="Calibri" w:cs="Calibri"/>
          <w:bCs/>
          <w:sz w:val="36"/>
          <w:szCs w:val="36"/>
        </w:rPr>
        <w:t xml:space="preserve"> and reconciliation</w:t>
      </w:r>
      <w:r w:rsidR="000B6E9F">
        <w:rPr>
          <w:rFonts w:ascii="Calibri" w:hAnsi="Calibri" w:cs="Calibri"/>
          <w:bCs/>
          <w:sz w:val="36"/>
          <w:szCs w:val="36"/>
        </w:rPr>
        <w:t>.</w:t>
      </w:r>
    </w:p>
    <w:p w14:paraId="1A63FDBD" w14:textId="4AC11F8F" w:rsidR="00AA0067" w:rsidRDefault="00625427" w:rsidP="00625427">
      <w:pPr>
        <w:rPr>
          <w:rFonts w:ascii="Calibri" w:hAnsi="Calibri" w:cs="Calibri"/>
          <w:b/>
          <w:sz w:val="36"/>
          <w:szCs w:val="36"/>
        </w:rPr>
      </w:pPr>
      <w:r>
        <w:rPr>
          <w:rFonts w:ascii="Calibri" w:hAnsi="Calibri" w:cs="Calibri"/>
          <w:b/>
          <w:sz w:val="36"/>
          <w:szCs w:val="36"/>
        </w:rPr>
        <w:t xml:space="preserve">Article title: </w:t>
      </w:r>
      <w:r w:rsidR="00B37825" w:rsidRPr="00B37825">
        <w:rPr>
          <w:rFonts w:ascii="Calibri" w:hAnsi="Calibri" w:cs="Calibri"/>
          <w:bCs/>
          <w:sz w:val="36"/>
          <w:szCs w:val="36"/>
        </w:rPr>
        <w:t>Canadian dietetic education and training actions to support Indigenization, decolonization, and reconciliation</w:t>
      </w:r>
    </w:p>
    <w:p w14:paraId="0909F881" w14:textId="3E108DFB" w:rsidR="00AA0067" w:rsidRPr="009B2FBE" w:rsidRDefault="00625427" w:rsidP="00A34E89">
      <w:pPr>
        <w:rPr>
          <w:rFonts w:ascii="Calibri" w:hAnsi="Calibri" w:cs="Calibri"/>
          <w:b/>
          <w:sz w:val="36"/>
          <w:szCs w:val="36"/>
        </w:rPr>
      </w:pPr>
      <w:r>
        <w:rPr>
          <w:rFonts w:ascii="Calibri" w:hAnsi="Calibri" w:cs="Calibri"/>
          <w:b/>
          <w:sz w:val="36"/>
          <w:szCs w:val="36"/>
        </w:rPr>
        <w:t xml:space="preserve">Journal name: </w:t>
      </w:r>
      <w:r w:rsidRPr="00D64AA8">
        <w:rPr>
          <w:rFonts w:ascii="Calibri" w:hAnsi="Calibri" w:cs="Calibri"/>
          <w:bCs/>
          <w:sz w:val="36"/>
          <w:szCs w:val="36"/>
        </w:rPr>
        <w:t>Canadian</w:t>
      </w:r>
      <w:r w:rsidR="004429D9" w:rsidRPr="00D64AA8">
        <w:rPr>
          <w:rFonts w:ascii="Calibri" w:hAnsi="Calibri" w:cs="Calibri"/>
          <w:bCs/>
          <w:sz w:val="36"/>
          <w:szCs w:val="36"/>
        </w:rPr>
        <w:t xml:space="preserve"> Journal of Public Health</w:t>
      </w:r>
    </w:p>
    <w:p w14:paraId="484FD937" w14:textId="77777777" w:rsidR="0023036B" w:rsidRDefault="0023036B" w:rsidP="0023036B">
      <w:pPr>
        <w:rPr>
          <w:rFonts w:ascii="Calibri" w:hAnsi="Calibri" w:cs="Calibri"/>
          <w:b/>
          <w:sz w:val="36"/>
          <w:szCs w:val="36"/>
        </w:rPr>
      </w:pPr>
      <w:r w:rsidRPr="006C2B38">
        <w:rPr>
          <w:rFonts w:ascii="Calibri" w:hAnsi="Calibri" w:cs="Calibri"/>
          <w:b/>
          <w:sz w:val="36"/>
          <w:szCs w:val="36"/>
        </w:rPr>
        <w:t xml:space="preserve">Author names: </w:t>
      </w:r>
      <w:r w:rsidRPr="00D64AA8">
        <w:rPr>
          <w:rFonts w:ascii="Calibri" w:hAnsi="Calibri" w:cs="Calibri"/>
          <w:bCs/>
          <w:sz w:val="36"/>
          <w:szCs w:val="36"/>
        </w:rPr>
        <w:t>Laura Correia Dias</w:t>
      </w:r>
      <w:r>
        <w:rPr>
          <w:rFonts w:ascii="Calibri" w:hAnsi="Calibri" w:cs="Calibri"/>
          <w:bCs/>
          <w:sz w:val="36"/>
          <w:szCs w:val="36"/>
        </w:rPr>
        <w:t>*</w:t>
      </w:r>
      <w:r w:rsidRPr="00D64AA8">
        <w:rPr>
          <w:rFonts w:ascii="Calibri" w:hAnsi="Calibri" w:cs="Calibri"/>
          <w:bCs/>
          <w:sz w:val="36"/>
          <w:szCs w:val="36"/>
        </w:rPr>
        <w:t>, Chelsea Leslie, Victoria Emmell, Rhona M. Hanning, Lee Rysdale, Sandra Juutilainen, Shannan Grant, Kelly Gordon, Hannah Neufeld</w:t>
      </w:r>
      <w:r w:rsidRPr="002A3BA9">
        <w:rPr>
          <w:rFonts w:ascii="Calibri" w:hAnsi="Calibri" w:cs="Calibri"/>
          <w:b/>
          <w:sz w:val="36"/>
          <w:szCs w:val="36"/>
        </w:rPr>
        <w:t xml:space="preserve"> </w:t>
      </w:r>
    </w:p>
    <w:p w14:paraId="4E1E4F3E" w14:textId="3A4CDD9C" w:rsidR="00F479FE" w:rsidRDefault="0023036B" w:rsidP="0023036B">
      <w:r>
        <w:rPr>
          <w:rFonts w:ascii="Calibri" w:hAnsi="Calibri" w:cs="Calibri"/>
          <w:b/>
          <w:sz w:val="36"/>
          <w:szCs w:val="36"/>
        </w:rPr>
        <w:t>Affiliation and e-mail address of the corresponding author: *</w:t>
      </w:r>
      <w:r w:rsidRPr="00D64AA8">
        <w:rPr>
          <w:rFonts w:ascii="Calibri" w:hAnsi="Calibri" w:cs="Calibri"/>
          <w:bCs/>
          <w:sz w:val="36"/>
          <w:szCs w:val="36"/>
        </w:rPr>
        <w:t xml:space="preserve">School of Public Health Sciences, Faculty of Health, University of Waterloo. Email: </w:t>
      </w:r>
      <w:hyperlink r:id="rId7" w:history="1">
        <w:r w:rsidRPr="009D3537">
          <w:rPr>
            <w:rStyle w:val="Hyperlink"/>
            <w:rFonts w:ascii="Calibri" w:hAnsi="Calibri" w:cs="Calibri"/>
            <w:bCs/>
            <w:sz w:val="36"/>
            <w:szCs w:val="36"/>
          </w:rPr>
          <w:t>l3dias@uwaterloo.ca</w:t>
        </w:r>
      </w:hyperlink>
      <w:r>
        <w:rPr>
          <w:rFonts w:ascii="Calibri" w:hAnsi="Calibri" w:cs="Calibri"/>
          <w:bCs/>
          <w:sz w:val="36"/>
          <w:szCs w:val="36"/>
        </w:rPr>
        <w:t>.</w:t>
      </w:r>
      <w:r w:rsidR="00F479F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479FE" w:rsidRPr="005C2232" w14:paraId="6E247DD1" w14:textId="77777777" w:rsidTr="006B35DE">
        <w:trPr>
          <w:trHeight w:val="69"/>
        </w:trPr>
        <w:tc>
          <w:tcPr>
            <w:tcW w:w="9360" w:type="dxa"/>
            <w:tcBorders>
              <w:top w:val="single" w:sz="18" w:space="0" w:color="auto"/>
            </w:tcBorders>
            <w:shd w:val="clear" w:color="auto" w:fill="767171"/>
            <w:vAlign w:val="center"/>
          </w:tcPr>
          <w:p w14:paraId="4A45ADAC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  <w:color w:val="FFFFFF"/>
              </w:rPr>
              <w:lastRenderedPageBreak/>
              <w:t>EDUCATION AND TRAINING</w:t>
            </w:r>
          </w:p>
        </w:tc>
      </w:tr>
      <w:tr w:rsidR="00F479FE" w:rsidRPr="005C2232" w14:paraId="3A77E7A2" w14:textId="77777777" w:rsidTr="00F479FE">
        <w:tc>
          <w:tcPr>
            <w:tcW w:w="9360" w:type="dxa"/>
            <w:shd w:val="clear" w:color="auto" w:fill="D0CECE"/>
          </w:tcPr>
          <w:p w14:paraId="08FBAF11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A – Attracting and supporting Indigenous Peoples (students/interns, staff &amp; faculty, preceptors)</w:t>
            </w:r>
          </w:p>
        </w:tc>
      </w:tr>
      <w:tr w:rsidR="00F479FE" w:rsidRPr="005C2232" w14:paraId="3F0B0E62" w14:textId="77777777" w:rsidTr="00F479FE">
        <w:tc>
          <w:tcPr>
            <w:tcW w:w="9360" w:type="dxa"/>
            <w:tcBorders>
              <w:bottom w:val="single" w:sz="18" w:space="0" w:color="auto"/>
            </w:tcBorders>
            <w:vAlign w:val="center"/>
          </w:tcPr>
          <w:p w14:paraId="24FDFE21" w14:textId="77777777" w:rsidR="00F479FE" w:rsidRPr="005C2232" w:rsidRDefault="00F479FE" w:rsidP="00084A2B">
            <w:pPr>
              <w:numPr>
                <w:ilvl w:val="0"/>
                <w:numId w:val="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pproaches to attract and support Indigenous students/ interns</w:t>
            </w:r>
          </w:p>
        </w:tc>
      </w:tr>
      <w:tr w:rsidR="00F479FE" w:rsidRPr="005C2232" w14:paraId="6EB92B52" w14:textId="77777777" w:rsidTr="00F479FE">
        <w:tc>
          <w:tcPr>
            <w:tcW w:w="93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63389A3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Prioritizing spots for Indigenous students/interns</w:t>
            </w:r>
          </w:p>
          <w:p w14:paraId="2234095C" w14:textId="77777777" w:rsidR="00F479FE" w:rsidRPr="005C2232" w:rsidRDefault="00F479FE" w:rsidP="00084A2B">
            <w:pPr>
              <w:numPr>
                <w:ilvl w:val="0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applicants are automatically qualified for an interview.</w:t>
            </w:r>
          </w:p>
          <w:p w14:paraId="4157CB6A" w14:textId="77777777" w:rsidR="00F479FE" w:rsidRPr="005C2232" w:rsidRDefault="00F479FE" w:rsidP="00084A2B">
            <w:pPr>
              <w:numPr>
                <w:ilvl w:val="0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wo spots are guaranteed for Indigenous students whose application meets the program admissions requirements.</w:t>
            </w:r>
          </w:p>
          <w:p w14:paraId="602375CD" w14:textId="77777777" w:rsidR="00F479FE" w:rsidRPr="005C2232" w:rsidRDefault="00F479FE" w:rsidP="00084A2B">
            <w:pPr>
              <w:numPr>
                <w:ilvl w:val="0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 percentage of spots for research-focused programs are reserved for Indigenous students.</w:t>
            </w:r>
          </w:p>
          <w:p w14:paraId="4B6B2093" w14:textId="77777777" w:rsidR="00F479FE" w:rsidRPr="005C2232" w:rsidRDefault="00F479FE" w:rsidP="00084A2B">
            <w:pPr>
              <w:numPr>
                <w:ilvl w:val="0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Other strategies within the admissions process:</w:t>
            </w:r>
          </w:p>
          <w:p w14:paraId="67CD7ED7" w14:textId="77777777" w:rsidR="00F479FE" w:rsidRPr="005C2232" w:rsidRDefault="00F479FE" w:rsidP="00084A2B">
            <w:pPr>
              <w:numPr>
                <w:ilvl w:val="1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 scoring system favours applicants who self-identify as Indigenous.</w:t>
            </w:r>
          </w:p>
          <w:p w14:paraId="5187FD55" w14:textId="77777777" w:rsidR="00F479FE" w:rsidRPr="005C2232" w:rsidRDefault="00F479FE" w:rsidP="00084A2B">
            <w:pPr>
              <w:numPr>
                <w:ilvl w:val="1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 admission process is blinded, to improve equity, diversity and inclusion.</w:t>
            </w:r>
          </w:p>
          <w:p w14:paraId="690E900D" w14:textId="77777777" w:rsidR="00F479FE" w:rsidRPr="005C2232" w:rsidRDefault="00F479FE" w:rsidP="00084A2B">
            <w:pPr>
              <w:numPr>
                <w:ilvl w:val="1"/>
                <w:numId w:val="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students are asked to self-identify so the program can reach out to discuss opportunities (i.e., placements).</w:t>
            </w:r>
          </w:p>
        </w:tc>
      </w:tr>
      <w:tr w:rsidR="00F479FE" w:rsidRPr="005C2232" w14:paraId="0398B2E9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50BFD882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Financial support (i.e., grants, waived application fees)</w:t>
            </w:r>
          </w:p>
          <w:p w14:paraId="6AE1C678" w14:textId="77777777" w:rsidR="00F479FE" w:rsidRPr="005C2232" w:rsidRDefault="00F479FE" w:rsidP="00084A2B">
            <w:pPr>
              <w:numPr>
                <w:ilvl w:val="0"/>
                <w:numId w:val="1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t the program and/or institution level (through their Indigenous departments)</w:t>
            </w:r>
          </w:p>
          <w:p w14:paraId="7287E23A" w14:textId="77777777" w:rsidR="00F479FE" w:rsidRPr="005C2232" w:rsidRDefault="00F479FE" w:rsidP="00084A2B">
            <w:pPr>
              <w:numPr>
                <w:ilvl w:val="0"/>
                <w:numId w:val="1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 xml:space="preserve">Grants from Indigenous organizations (i.e., </w:t>
            </w:r>
            <w:hyperlink r:id="rId8" w:history="1">
              <w:r w:rsidRPr="005C2232">
                <w:rPr>
                  <w:rFonts w:ascii="Calibri" w:eastAsia="Calibri" w:hAnsi="Calibri" w:cs="Calibri"/>
                  <w:noProof/>
                  <w:color w:val="0563C1"/>
                </w:rPr>
                <w:t>INDSPIRE Scholarship</w:t>
              </w:r>
            </w:hyperlink>
            <w:r w:rsidRPr="005C2232">
              <w:rPr>
                <w:rFonts w:ascii="Calibri" w:eastAsia="Calibri" w:hAnsi="Calibri" w:cs="Calibri"/>
                <w:noProof/>
                <w:color w:val="0563C1"/>
              </w:rPr>
              <w:t>)</w:t>
            </w:r>
          </w:p>
          <w:p w14:paraId="61FEB5FE" w14:textId="77777777" w:rsidR="00F479FE" w:rsidRPr="005C2232" w:rsidRDefault="00F479FE" w:rsidP="00084A2B">
            <w:pPr>
              <w:numPr>
                <w:ilvl w:val="0"/>
                <w:numId w:val="1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rovincial government grants for Indigenous applicants</w:t>
            </w:r>
          </w:p>
        </w:tc>
      </w:tr>
      <w:tr w:rsidR="00F479FE" w:rsidRPr="005C2232" w14:paraId="742269C9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14143BC3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Improving access to Indigenous mentors (i.e., Indigenous dietitians, Indigenous preceptors, Indigenous faculty, Indigenous staff)</w:t>
            </w:r>
          </w:p>
          <w:p w14:paraId="67455445" w14:textId="77777777" w:rsidR="00F479FE" w:rsidRPr="005C2232" w:rsidRDefault="00F479FE" w:rsidP="00084A2B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faculty within the program (often focusing on Indigenous health and nutrition)</w:t>
            </w:r>
          </w:p>
          <w:p w14:paraId="69BED041" w14:textId="77777777" w:rsidR="00F479FE" w:rsidRPr="005C2232" w:rsidRDefault="00F479FE" w:rsidP="00084A2B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faculty at the institutional level</w:t>
            </w:r>
          </w:p>
          <w:p w14:paraId="58482ABF" w14:textId="77777777" w:rsidR="00F479FE" w:rsidRPr="005C2232" w:rsidRDefault="00F479FE" w:rsidP="00084A2B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artnerships with local Indigenous organizations are important to facilitate access to Indigenous mentors.</w:t>
            </w:r>
          </w:p>
          <w:p w14:paraId="639CD91F" w14:textId="77777777" w:rsidR="00F479FE" w:rsidRPr="005C2232" w:rsidRDefault="00F479FE" w:rsidP="00084A2B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ccess is provided if requested by a student/intern</w:t>
            </w:r>
          </w:p>
          <w:p w14:paraId="13425E25" w14:textId="77777777" w:rsidR="00F479FE" w:rsidRPr="005C2232" w:rsidRDefault="00F479FE" w:rsidP="00084A2B">
            <w:pPr>
              <w:numPr>
                <w:ilvl w:val="0"/>
                <w:numId w:val="1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t can be challenging to provide access given the small number of Indigenous preceptors.</w:t>
            </w:r>
          </w:p>
        </w:tc>
      </w:tr>
      <w:tr w:rsidR="00F479FE" w:rsidRPr="005C2232" w14:paraId="01C5093F" w14:textId="77777777" w:rsidTr="00F479FE">
        <w:trPr>
          <w:trHeight w:val="164"/>
        </w:trPr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674134A2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Dedicated academic support (i.e., ensuring academic advisors have cultural safety training)</w:t>
            </w:r>
          </w:p>
          <w:p w14:paraId="4B8D2B5A" w14:textId="77777777" w:rsidR="00F479FE" w:rsidRPr="005C2232" w:rsidRDefault="00F479FE" w:rsidP="00084A2B">
            <w:pPr>
              <w:numPr>
                <w:ilvl w:val="0"/>
                <w:numId w:val="1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cademic advisors and/or counselours who self-identify as Indigenous</w:t>
            </w:r>
          </w:p>
        </w:tc>
      </w:tr>
      <w:tr w:rsidR="00F479FE" w:rsidRPr="005C2232" w14:paraId="5EE803B4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7F00586D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Supporting access to personal or cultural supports (i.e., access to Elders/ Knowledge Keepers, culturally sensitive counseling support)</w:t>
            </w:r>
          </w:p>
          <w:p w14:paraId="4B4D43B0" w14:textId="77777777" w:rsidR="00F479FE" w:rsidRPr="005C2232" w:rsidRDefault="00F479FE" w:rsidP="00084A2B">
            <w:pPr>
              <w:numPr>
                <w:ilvl w:val="0"/>
                <w:numId w:val="1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t the institutional level (through their Indigenous spaces/departments)</w:t>
            </w:r>
          </w:p>
          <w:p w14:paraId="6E2A8BAE" w14:textId="77777777" w:rsidR="00F479FE" w:rsidRPr="005C2232" w:rsidRDefault="00F479FE" w:rsidP="00084A2B">
            <w:pPr>
              <w:numPr>
                <w:ilvl w:val="0"/>
                <w:numId w:val="1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artnerships with local Indigenous communities to provide culturally safe spiritual care</w:t>
            </w:r>
          </w:p>
          <w:p w14:paraId="713D7CC2" w14:textId="77777777" w:rsidR="00F479FE" w:rsidRPr="005C2232" w:rsidRDefault="00F479FE" w:rsidP="00084A2B">
            <w:pPr>
              <w:numPr>
                <w:ilvl w:val="0"/>
                <w:numId w:val="1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ransition programs are available for first year Indigenous students.</w:t>
            </w:r>
          </w:p>
        </w:tc>
      </w:tr>
      <w:tr w:rsidR="00F479FE" w:rsidRPr="005C2232" w14:paraId="6FE1C502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05E2F985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Increased accessibility (i.e., online learning for students from remote areas)</w:t>
            </w:r>
          </w:p>
          <w:p w14:paraId="6F8B10B8" w14:textId="77777777" w:rsidR="00F479FE" w:rsidRPr="005C2232" w:rsidRDefault="00F479FE" w:rsidP="00084A2B">
            <w:pPr>
              <w:numPr>
                <w:ilvl w:val="0"/>
                <w:numId w:val="1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Driven by COVID (i.e., complete a portion of a placement online)</w:t>
            </w:r>
          </w:p>
          <w:p w14:paraId="450D65E5" w14:textId="77777777" w:rsidR="00F479FE" w:rsidRPr="005C2232" w:rsidRDefault="00F479FE" w:rsidP="00084A2B">
            <w:pPr>
              <w:numPr>
                <w:ilvl w:val="0"/>
                <w:numId w:val="1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rough the institutional accessibility services</w:t>
            </w:r>
          </w:p>
          <w:p w14:paraId="2E0AD031" w14:textId="77777777" w:rsidR="00F479FE" w:rsidRPr="005C2232" w:rsidRDefault="00F479FE" w:rsidP="00084A2B">
            <w:pPr>
              <w:numPr>
                <w:ilvl w:val="0"/>
                <w:numId w:val="1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n be impacted by institutional resistance (i.e., preference for in-person teaching)</w:t>
            </w:r>
          </w:p>
        </w:tc>
      </w:tr>
      <w:tr w:rsidR="00F479FE" w:rsidRPr="005C2232" w14:paraId="4B98A715" w14:textId="77777777" w:rsidTr="00F479FE">
        <w:trPr>
          <w:trHeight w:val="911"/>
        </w:trPr>
        <w:tc>
          <w:tcPr>
            <w:tcW w:w="9360" w:type="dxa"/>
            <w:tcBorders>
              <w:top w:val="single" w:sz="2" w:space="0" w:color="auto"/>
            </w:tcBorders>
          </w:tcPr>
          <w:p w14:paraId="434FDC6E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lastRenderedPageBreak/>
              <w:t>Community outreach to Indigenous high school students</w:t>
            </w:r>
          </w:p>
          <w:p w14:paraId="69C847CB" w14:textId="77777777" w:rsidR="00F479FE" w:rsidRPr="005C2232" w:rsidRDefault="00F479FE" w:rsidP="00084A2B">
            <w:pPr>
              <w:numPr>
                <w:ilvl w:val="0"/>
                <w:numId w:val="1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rogram director-led recruitment in schools within racialized and Indigenous communities</w:t>
            </w:r>
          </w:p>
          <w:p w14:paraId="43771CCC" w14:textId="77777777" w:rsidR="00F479FE" w:rsidRPr="005C2232" w:rsidRDefault="00F479FE" w:rsidP="00084A2B">
            <w:pPr>
              <w:numPr>
                <w:ilvl w:val="0"/>
                <w:numId w:val="1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t the institutional level, often through events targeting Indigenous youth, led by local Indigenous organizations and/or the institution (i.e., summer camps)</w:t>
            </w:r>
          </w:p>
        </w:tc>
      </w:tr>
      <w:tr w:rsidR="00F479FE" w:rsidRPr="005C2232" w14:paraId="79AECF94" w14:textId="77777777" w:rsidTr="00F479FE">
        <w:trPr>
          <w:trHeight w:val="417"/>
        </w:trPr>
        <w:tc>
          <w:tcPr>
            <w:tcW w:w="9360" w:type="dxa"/>
            <w:tcBorders>
              <w:bottom w:val="single" w:sz="18" w:space="0" w:color="auto"/>
            </w:tcBorders>
            <w:vAlign w:val="center"/>
          </w:tcPr>
          <w:p w14:paraId="3A4EBCD3" w14:textId="77777777" w:rsidR="00F479FE" w:rsidRPr="005C2232" w:rsidRDefault="00F479FE" w:rsidP="00084A2B">
            <w:pPr>
              <w:numPr>
                <w:ilvl w:val="0"/>
                <w:numId w:val="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color w:val="000000"/>
              </w:rPr>
              <w:t>Approaches to attract and support Indigenous staff and/or faculty</w:t>
            </w:r>
          </w:p>
        </w:tc>
      </w:tr>
      <w:tr w:rsidR="00F479FE" w:rsidRPr="005C2232" w14:paraId="04179FD1" w14:textId="77777777" w:rsidTr="00F479FE">
        <w:trPr>
          <w:trHeight w:val="28"/>
        </w:trPr>
        <w:tc>
          <w:tcPr>
            <w:tcW w:w="93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25E544E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Prioritizing spots for Indigenous staff &amp; faculty</w:t>
            </w:r>
          </w:p>
          <w:p w14:paraId="37D511C6" w14:textId="77777777" w:rsidR="00F479FE" w:rsidRPr="005C2232" w:rsidRDefault="00F479FE" w:rsidP="00084A2B">
            <w:pPr>
              <w:numPr>
                <w:ilvl w:val="0"/>
                <w:numId w:val="16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Hiring period/focus/spots for Indigenous faculty, at the university level</w:t>
            </w:r>
          </w:p>
        </w:tc>
      </w:tr>
      <w:tr w:rsidR="00F479FE" w:rsidRPr="005C2232" w14:paraId="086B020F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195AC1F6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Professional development support (i.e., supporting costs of conference attendance)</w:t>
            </w:r>
          </w:p>
          <w:p w14:paraId="49CFB436" w14:textId="77777777" w:rsidR="00F479FE" w:rsidRPr="005C2232" w:rsidRDefault="00F479FE" w:rsidP="00084A2B">
            <w:pPr>
              <w:numPr>
                <w:ilvl w:val="0"/>
                <w:numId w:val="1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Support to attend professional development events (i.e., conferences)</w:t>
            </w:r>
          </w:p>
          <w:p w14:paraId="40415E26" w14:textId="77777777" w:rsidR="00F479FE" w:rsidRPr="005C2232" w:rsidRDefault="00F479FE" w:rsidP="00084A2B">
            <w:pPr>
              <w:numPr>
                <w:ilvl w:val="0"/>
                <w:numId w:val="1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vailable within the institutional (i.e., Indigenous Speaker series, Indigenous advisor)</w:t>
            </w:r>
          </w:p>
          <w:p w14:paraId="26C5AC2D" w14:textId="77777777" w:rsidR="00F479FE" w:rsidRPr="005C2232" w:rsidRDefault="00F479FE" w:rsidP="00084A2B">
            <w:pPr>
              <w:numPr>
                <w:ilvl w:val="0"/>
                <w:numId w:val="1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vailable for all staff, subject to application and approval (not exclusive for Indigenous staff)</w:t>
            </w:r>
          </w:p>
        </w:tc>
      </w:tr>
      <w:tr w:rsidR="00F479FE" w:rsidRPr="005C2232" w14:paraId="6ED38296" w14:textId="77777777" w:rsidTr="00F479FE">
        <w:trPr>
          <w:trHeight w:val="393"/>
        </w:trPr>
        <w:tc>
          <w:tcPr>
            <w:tcW w:w="9360" w:type="dxa"/>
            <w:tcBorders>
              <w:top w:val="single" w:sz="2" w:space="0" w:color="auto"/>
            </w:tcBorders>
          </w:tcPr>
          <w:p w14:paraId="0C3AA669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Supporting access to personal or cultural supports (i.e., access to Elder/ Knowledge Keeper, counseling services with cultural safety training, peer supports)</w:t>
            </w:r>
          </w:p>
          <w:p w14:paraId="410EBD05" w14:textId="77777777" w:rsidR="00F479FE" w:rsidRPr="005C2232" w:rsidRDefault="00F479FE" w:rsidP="00084A2B">
            <w:pPr>
              <w:numPr>
                <w:ilvl w:val="0"/>
                <w:numId w:val="1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rough Indigenous spaces/departments within the institution</w:t>
            </w:r>
          </w:p>
          <w:p w14:paraId="6D764F77" w14:textId="77777777" w:rsidR="00F479FE" w:rsidRPr="005C2232" w:rsidRDefault="00F479FE" w:rsidP="00084A2B">
            <w:pPr>
              <w:numPr>
                <w:ilvl w:val="0"/>
                <w:numId w:val="1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t the program level, can rely on faculty and/or students linked to local Indigenous communities</w:t>
            </w:r>
          </w:p>
        </w:tc>
      </w:tr>
      <w:tr w:rsidR="00F479FE" w:rsidRPr="005C2232" w14:paraId="62043B80" w14:textId="77777777" w:rsidTr="00F479FE">
        <w:trPr>
          <w:trHeight w:val="340"/>
        </w:trPr>
        <w:tc>
          <w:tcPr>
            <w:tcW w:w="9360" w:type="dxa"/>
            <w:vAlign w:val="center"/>
          </w:tcPr>
          <w:p w14:paraId="4345A629" w14:textId="77777777" w:rsidR="00F479FE" w:rsidRPr="005C2232" w:rsidRDefault="00F479FE" w:rsidP="00084A2B">
            <w:pPr>
              <w:numPr>
                <w:ilvl w:val="0"/>
                <w:numId w:val="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pproaches to support student access to Indigenous preceptors</w:t>
            </w:r>
          </w:p>
        </w:tc>
      </w:tr>
      <w:tr w:rsidR="00F479FE" w:rsidRPr="005C2232" w14:paraId="44D5A974" w14:textId="77777777" w:rsidTr="00F479FE">
        <w:trPr>
          <w:trHeight w:val="1928"/>
        </w:trPr>
        <w:tc>
          <w:tcPr>
            <w:tcW w:w="9360" w:type="dxa"/>
            <w:vAlign w:val="center"/>
          </w:tcPr>
          <w:p w14:paraId="576B77B6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ollaboration with Indigenous dietitians working within Indigenous communities</w:t>
            </w:r>
          </w:p>
          <w:p w14:paraId="50DC75A1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Securing placements with Indigenous dietitians</w:t>
            </w:r>
          </w:p>
          <w:p w14:paraId="34998CA3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ollaboration with Indigenous organizations/communities (often local)</w:t>
            </w:r>
          </w:p>
          <w:p w14:paraId="01B51951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Working with Indigenous students to identify culturally safe placements within Indigenous communities</w:t>
            </w:r>
          </w:p>
          <w:p w14:paraId="1B98F293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onnecting students with other relevant services at the institutional level (i.e., Indigenous Health department)</w:t>
            </w:r>
          </w:p>
          <w:p w14:paraId="559EA315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rocuring placements within Indigenous settings if requested by a student</w:t>
            </w:r>
          </w:p>
          <w:p w14:paraId="41E33784" w14:textId="77777777" w:rsidR="00F479FE" w:rsidRPr="005C2232" w:rsidRDefault="00F479FE" w:rsidP="00084A2B">
            <w:pPr>
              <w:numPr>
                <w:ilvl w:val="0"/>
                <w:numId w:val="1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 number of Indigenous dietitians is limited, which impacts the ability of securing Indigenous dietitians as preceptors.</w:t>
            </w:r>
          </w:p>
        </w:tc>
      </w:tr>
      <w:tr w:rsidR="00F479FE" w:rsidRPr="005C2232" w14:paraId="553F6EC8" w14:textId="77777777" w:rsidTr="00F479FE">
        <w:tc>
          <w:tcPr>
            <w:tcW w:w="9360" w:type="dxa"/>
            <w:vAlign w:val="center"/>
          </w:tcPr>
          <w:p w14:paraId="53D2B390" w14:textId="77777777" w:rsidR="00F479FE" w:rsidRPr="005C2232" w:rsidRDefault="00F479FE" w:rsidP="00084A2B">
            <w:pPr>
              <w:numPr>
                <w:ilvl w:val="0"/>
                <w:numId w:val="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Other ways to attract and support Indigenous students/interns, staff &amp; faculty, and preceptors (institutional level)</w:t>
            </w:r>
          </w:p>
        </w:tc>
      </w:tr>
      <w:tr w:rsidR="00F479FE" w:rsidRPr="005C2232" w14:paraId="6E3E222C" w14:textId="77777777" w:rsidTr="00F479FE">
        <w:tc>
          <w:tcPr>
            <w:tcW w:w="9360" w:type="dxa"/>
            <w:vAlign w:val="center"/>
          </w:tcPr>
          <w:p w14:paraId="7D89D5D4" w14:textId="1417A33E" w:rsidR="00F479FE" w:rsidRPr="005C2232" w:rsidRDefault="00F479FE" w:rsidP="00084A2B">
            <w:pPr>
              <w:numPr>
                <w:ilvl w:val="0"/>
                <w:numId w:val="2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stablishing Indigenous student cohorts</w:t>
            </w:r>
          </w:p>
          <w:p w14:paraId="2BDD2ACA" w14:textId="77777777" w:rsidR="00F479FE" w:rsidRPr="005C2232" w:rsidRDefault="00F479FE" w:rsidP="00084A2B">
            <w:pPr>
              <w:numPr>
                <w:ilvl w:val="0"/>
                <w:numId w:val="2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Hiring an Indigenous curriculum consultant</w:t>
            </w:r>
          </w:p>
          <w:p w14:paraId="5EBF5C20" w14:textId="77777777" w:rsidR="00F479FE" w:rsidRPr="005C2232" w:rsidRDefault="00F479FE" w:rsidP="00084A2B">
            <w:pPr>
              <w:numPr>
                <w:ilvl w:val="0"/>
                <w:numId w:val="2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Hiring a regional Indigenous relations coordinator</w:t>
            </w:r>
          </w:p>
        </w:tc>
      </w:tr>
      <w:tr w:rsidR="00F479FE" w:rsidRPr="005C2232" w14:paraId="21945C01" w14:textId="77777777" w:rsidTr="00F479FE">
        <w:tc>
          <w:tcPr>
            <w:tcW w:w="9360" w:type="dxa"/>
            <w:shd w:val="clear" w:color="auto" w:fill="D0CECE"/>
            <w:vAlign w:val="center"/>
          </w:tcPr>
          <w:p w14:paraId="60B1D710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  <w:color w:val="FFFFFF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B – Curriculum content on Indigenous Peoples</w:t>
            </w:r>
          </w:p>
        </w:tc>
      </w:tr>
      <w:tr w:rsidR="00F479FE" w:rsidRPr="005C2232" w14:paraId="60C97706" w14:textId="77777777" w:rsidTr="00F479FE">
        <w:tc>
          <w:tcPr>
            <w:tcW w:w="9360" w:type="dxa"/>
            <w:tcBorders>
              <w:bottom w:val="single" w:sz="18" w:space="0" w:color="auto"/>
            </w:tcBorders>
            <w:vAlign w:val="center"/>
          </w:tcPr>
          <w:p w14:paraId="539A4803" w14:textId="77777777" w:rsidR="00F479FE" w:rsidRPr="005C2232" w:rsidRDefault="00F479FE" w:rsidP="00084A2B">
            <w:pPr>
              <w:numPr>
                <w:ilvl w:val="0"/>
                <w:numId w:val="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pproaches to incorporate Indigenous Peoples in Canada content in the program curriculum</w:t>
            </w:r>
          </w:p>
        </w:tc>
      </w:tr>
      <w:tr w:rsidR="00F479FE" w:rsidRPr="005C2232" w14:paraId="2FDE221B" w14:textId="77777777" w:rsidTr="00F479FE">
        <w:tc>
          <w:tcPr>
            <w:tcW w:w="93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BE81C83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Undergraduate, graduate or internship course(s) or course content on Indigenous Peoples</w:t>
            </w:r>
          </w:p>
          <w:p w14:paraId="029AA6AF" w14:textId="77777777" w:rsidR="00F479FE" w:rsidRPr="005C2232" w:rsidRDefault="00F479FE" w:rsidP="00084A2B">
            <w:pPr>
              <w:numPr>
                <w:ilvl w:val="0"/>
                <w:numId w:val="2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ontent is scaffolded throughout the program curriculum.</w:t>
            </w:r>
          </w:p>
          <w:p w14:paraId="01F939EE" w14:textId="77777777" w:rsidR="00F479FE" w:rsidRPr="005C2232" w:rsidRDefault="00F479FE" w:rsidP="00084A2B">
            <w:pPr>
              <w:numPr>
                <w:ilvl w:val="0"/>
                <w:numId w:val="2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Having Indigenous-focused courses (i.e., Indigenous Food Systems)</w:t>
            </w:r>
          </w:p>
          <w:p w14:paraId="51301556" w14:textId="77777777" w:rsidR="00F479FE" w:rsidRPr="005C2232" w:rsidRDefault="00F479FE" w:rsidP="00084A2B">
            <w:pPr>
              <w:numPr>
                <w:ilvl w:val="0"/>
                <w:numId w:val="2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 research-based courses, students can select Indigenous-focused projects.</w:t>
            </w:r>
          </w:p>
          <w:p w14:paraId="3CAF65B8" w14:textId="77777777" w:rsidR="00F479FE" w:rsidRPr="005C2232" w:rsidRDefault="00F479FE" w:rsidP="00084A2B">
            <w:pPr>
              <w:numPr>
                <w:ilvl w:val="0"/>
                <w:numId w:val="2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lastRenderedPageBreak/>
              <w:t xml:space="preserve">Requiring students/interns required to complete external Indigenous-focused programs/courses/workshops (i.e., </w:t>
            </w:r>
            <w:hyperlink r:id="rId9" w:history="1">
              <w:r w:rsidRPr="005C2232">
                <w:rPr>
                  <w:rFonts w:ascii="Calibri" w:eastAsia="Calibri" w:hAnsi="Calibri" w:cs="Calibri"/>
                  <w:i/>
                  <w:iCs/>
                  <w:noProof/>
                  <w:color w:val="0563C1"/>
                </w:rPr>
                <w:t>Food is Our Medicine</w:t>
              </w:r>
            </w:hyperlink>
            <w:r w:rsidRPr="005C2232">
              <w:rPr>
                <w:rFonts w:ascii="Calibri" w:eastAsia="Calibri" w:hAnsi="Calibri" w:cs="Calibri"/>
                <w:noProof/>
              </w:rPr>
              <w:t xml:space="preserve"> course from </w:t>
            </w:r>
            <w:hyperlink r:id="rId10" w:history="1">
              <w:r w:rsidRPr="005C2232">
                <w:rPr>
                  <w:rFonts w:ascii="Calibri" w:eastAsia="Calibri" w:hAnsi="Calibri" w:cs="Calibri"/>
                  <w:noProof/>
                  <w:color w:val="0563C1"/>
                </w:rPr>
                <w:t>Nourish Leadership</w:t>
              </w:r>
            </w:hyperlink>
            <w:r w:rsidRPr="005C2232">
              <w:rPr>
                <w:rFonts w:ascii="Calibri" w:eastAsia="Calibri" w:hAnsi="Calibri" w:cs="Calibri"/>
                <w:noProof/>
              </w:rPr>
              <w:t>)</w:t>
            </w:r>
          </w:p>
        </w:tc>
      </w:tr>
      <w:tr w:rsidR="00F479FE" w:rsidRPr="005C2232" w14:paraId="0E556774" w14:textId="77777777" w:rsidTr="00F479FE">
        <w:trPr>
          <w:trHeight w:val="968"/>
        </w:trPr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77CF2C9D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lastRenderedPageBreak/>
              <w:t>Guest lectures by Indigenous Peoples (i.e., Elders, sharing circles)</w:t>
            </w:r>
          </w:p>
          <w:p w14:paraId="61EF75D3" w14:textId="77777777" w:rsidR="00F479FE" w:rsidRPr="005C2232" w:rsidRDefault="00F479FE" w:rsidP="00084A2B">
            <w:pPr>
              <w:numPr>
                <w:ilvl w:val="0"/>
                <w:numId w:val="2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Facilitated by the programs’ Indigenous staff/faculty</w:t>
            </w:r>
          </w:p>
          <w:p w14:paraId="3A8803FB" w14:textId="77777777" w:rsidR="00F479FE" w:rsidRPr="005C2232" w:rsidRDefault="00F479FE" w:rsidP="00084A2B">
            <w:pPr>
              <w:numPr>
                <w:ilvl w:val="0"/>
                <w:numId w:val="2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Facilitated by the institutions’ Indigenous staff/faculty</w:t>
            </w:r>
          </w:p>
          <w:p w14:paraId="0F0D9658" w14:textId="77777777" w:rsidR="00F479FE" w:rsidRPr="005C2232" w:rsidRDefault="00F479FE" w:rsidP="00084A2B">
            <w:pPr>
              <w:numPr>
                <w:ilvl w:val="0"/>
                <w:numId w:val="2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Facilitated by Indigenous Peoples external to the program/institution</w:t>
            </w:r>
          </w:p>
          <w:p w14:paraId="174D5F80" w14:textId="77777777" w:rsidR="00F479FE" w:rsidRPr="005C2232" w:rsidRDefault="00F479FE" w:rsidP="00084A2B">
            <w:pPr>
              <w:numPr>
                <w:ilvl w:val="0"/>
                <w:numId w:val="2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n take the shape of pre-recorded lectures</w:t>
            </w:r>
          </w:p>
        </w:tc>
      </w:tr>
      <w:tr w:rsidR="00F479FE" w:rsidRPr="005C2232" w14:paraId="065C6A2B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7D6E7839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One-time events (i.e., conferences, webinars)</w:t>
            </w:r>
          </w:p>
          <w:p w14:paraId="12070D8F" w14:textId="77777777" w:rsidR="00F479FE" w:rsidRPr="005C2232" w:rsidRDefault="00F479FE" w:rsidP="00084A2B">
            <w:pPr>
              <w:numPr>
                <w:ilvl w:val="0"/>
                <w:numId w:val="2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One-time events (often offered by the institution) are promoted to the students.</w:t>
            </w:r>
          </w:p>
          <w:p w14:paraId="339FDB53" w14:textId="77777777" w:rsidR="00F479FE" w:rsidRPr="005C2232" w:rsidRDefault="00F479FE" w:rsidP="00084A2B">
            <w:pPr>
              <w:numPr>
                <w:ilvl w:val="0"/>
                <w:numId w:val="2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vents can be associated to Indigenous programs related to the institution or to local Indigenous communities.</w:t>
            </w:r>
          </w:p>
          <w:p w14:paraId="16ADD7B8" w14:textId="77777777" w:rsidR="00F479FE" w:rsidRPr="005C2232" w:rsidRDefault="00F479FE" w:rsidP="00084A2B">
            <w:pPr>
              <w:numPr>
                <w:ilvl w:val="0"/>
                <w:numId w:val="2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terns are required to attend cultural safety and diversity-related webinars.</w:t>
            </w:r>
          </w:p>
          <w:p w14:paraId="26397C25" w14:textId="77777777" w:rsidR="00F479FE" w:rsidRPr="005C2232" w:rsidRDefault="00F479FE" w:rsidP="00084A2B">
            <w:pPr>
              <w:numPr>
                <w:ilvl w:val="0"/>
                <w:numId w:val="2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n also take the shape of a workshop.</w:t>
            </w:r>
          </w:p>
        </w:tc>
      </w:tr>
      <w:tr w:rsidR="00F479FE" w:rsidRPr="005C2232" w14:paraId="3381EEBF" w14:textId="77777777" w:rsidTr="00F479FE">
        <w:trPr>
          <w:trHeight w:val="324"/>
        </w:trPr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2261951E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Course work (i.e., assigned readings, assignments)</w:t>
            </w:r>
          </w:p>
          <w:p w14:paraId="14A25ACC" w14:textId="77777777" w:rsidR="00F479FE" w:rsidRPr="005C2232" w:rsidRDefault="00F479FE" w:rsidP="00084A2B">
            <w:pPr>
              <w:numPr>
                <w:ilvl w:val="0"/>
                <w:numId w:val="2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se studies; reflections; Indigenous content prepared outside the program/institution; readings</w:t>
            </w:r>
          </w:p>
        </w:tc>
      </w:tr>
      <w:tr w:rsidR="00F479FE" w:rsidRPr="005C2232" w14:paraId="7499499A" w14:textId="77777777" w:rsidTr="00F479FE">
        <w:tc>
          <w:tcPr>
            <w:tcW w:w="9360" w:type="dxa"/>
            <w:tcBorders>
              <w:top w:val="single" w:sz="2" w:space="0" w:color="auto"/>
              <w:bottom w:val="single" w:sz="2" w:space="0" w:color="auto"/>
            </w:tcBorders>
          </w:tcPr>
          <w:p w14:paraId="1AB0D66D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Land-based learning</w:t>
            </w:r>
          </w:p>
          <w:p w14:paraId="0D1EE08D" w14:textId="77777777" w:rsidR="00F479FE" w:rsidRPr="005C2232" w:rsidRDefault="00F479FE" w:rsidP="00084A2B">
            <w:pPr>
              <w:numPr>
                <w:ilvl w:val="0"/>
                <w:numId w:val="2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artnership with local Indigenous organizations/communities to visit their programs (i.e., community gardens)</w:t>
            </w:r>
          </w:p>
        </w:tc>
      </w:tr>
      <w:tr w:rsidR="00F479FE" w:rsidRPr="005C2232" w14:paraId="3A0E638A" w14:textId="77777777" w:rsidTr="00F479FE">
        <w:tc>
          <w:tcPr>
            <w:tcW w:w="9360" w:type="dxa"/>
            <w:tcBorders>
              <w:top w:val="single" w:sz="2" w:space="0" w:color="auto"/>
            </w:tcBorders>
          </w:tcPr>
          <w:p w14:paraId="37A9849E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  <w:color w:val="000000"/>
              </w:rPr>
            </w:pPr>
            <w:r w:rsidRPr="005C2232">
              <w:rPr>
                <w:rFonts w:ascii="Calibri" w:eastAsia="Calibri" w:hAnsi="Calibri" w:cs="Calibri"/>
                <w:color w:val="000000"/>
              </w:rPr>
              <w:t>Other. Please elaborate:</w:t>
            </w:r>
          </w:p>
          <w:p w14:paraId="7D517BFC" w14:textId="77777777" w:rsidR="00F479FE" w:rsidRPr="005C2232" w:rsidRDefault="00F479FE" w:rsidP="00084A2B">
            <w:pPr>
              <w:numPr>
                <w:ilvl w:val="0"/>
                <w:numId w:val="26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ontent on Indigenous Peoples in Canada can also be incorporated in the curriculum by adding it to the orientation process.</w:t>
            </w:r>
          </w:p>
        </w:tc>
      </w:tr>
      <w:tr w:rsidR="00F479FE" w:rsidRPr="005C2232" w14:paraId="014E6DD3" w14:textId="77777777" w:rsidTr="00F479FE">
        <w:trPr>
          <w:trHeight w:val="59"/>
        </w:trPr>
        <w:tc>
          <w:tcPr>
            <w:tcW w:w="9360" w:type="dxa"/>
            <w:vAlign w:val="center"/>
          </w:tcPr>
          <w:p w14:paraId="550D7BAD" w14:textId="77777777" w:rsidR="00F479FE" w:rsidRPr="005C2232" w:rsidRDefault="00F479FE" w:rsidP="00084A2B">
            <w:pPr>
              <w:numPr>
                <w:ilvl w:val="0"/>
                <w:numId w:val="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</w:rPr>
              <w:t>Nature of Indigenous Peoples in Canada courses/with content about Indigenous Peoples in Canada (mandatory/not mandatory)</w:t>
            </w:r>
          </w:p>
        </w:tc>
      </w:tr>
      <w:tr w:rsidR="00F479FE" w:rsidRPr="005C2232" w14:paraId="0E6A2E37" w14:textId="77777777" w:rsidTr="00F479FE">
        <w:trPr>
          <w:trHeight w:val="59"/>
        </w:trPr>
        <w:tc>
          <w:tcPr>
            <w:tcW w:w="9360" w:type="dxa"/>
            <w:vAlign w:val="center"/>
          </w:tcPr>
          <w:p w14:paraId="38D7E030" w14:textId="77777777" w:rsidR="00F479FE" w:rsidRPr="005C2232" w:rsidRDefault="00F479FE" w:rsidP="00084A2B">
            <w:pPr>
              <w:numPr>
                <w:ilvl w:val="0"/>
                <w:numId w:val="2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re is a mix of mandatory and elective courses focusing on Indigenous Peoples OR with Indigenous Peoples content.</w:t>
            </w:r>
          </w:p>
          <w:p w14:paraId="4CC0758B" w14:textId="77777777" w:rsidR="00F479FE" w:rsidRPr="005C2232" w:rsidRDefault="00F479FE" w:rsidP="00084A2B">
            <w:pPr>
              <w:numPr>
                <w:ilvl w:val="0"/>
                <w:numId w:val="2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strike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n be mandatory for students completing a dietetic stream, within the program.</w:t>
            </w:r>
          </w:p>
        </w:tc>
      </w:tr>
      <w:tr w:rsidR="00F479FE" w:rsidRPr="005C2232" w14:paraId="1530010A" w14:textId="77777777" w:rsidTr="00F479FE">
        <w:trPr>
          <w:trHeight w:val="55"/>
        </w:trPr>
        <w:tc>
          <w:tcPr>
            <w:tcW w:w="9360" w:type="dxa"/>
            <w:vAlign w:val="center"/>
          </w:tcPr>
          <w:p w14:paraId="1A7BA9DB" w14:textId="77777777" w:rsidR="00F479FE" w:rsidRPr="005C2232" w:rsidRDefault="00F479FE" w:rsidP="00084A2B">
            <w:pPr>
              <w:numPr>
                <w:ilvl w:val="0"/>
                <w:numId w:val="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 xml:space="preserve">Topics usually covered in the </w:t>
            </w:r>
            <w:r w:rsidRPr="005C2232">
              <w:rPr>
                <w:rFonts w:ascii="Calibri" w:eastAsia="Calibri" w:hAnsi="Calibri" w:cs="Calibri"/>
                <w:b/>
                <w:bCs/>
              </w:rPr>
              <w:t>Indigenous Peoples in Canada courses/with content about Indigenous Peoples in Canada</w:t>
            </w:r>
          </w:p>
        </w:tc>
      </w:tr>
      <w:tr w:rsidR="00F479FE" w:rsidRPr="005C2232" w14:paraId="441E4554" w14:textId="77777777" w:rsidTr="00F479FE">
        <w:trPr>
          <w:trHeight w:val="458"/>
        </w:trPr>
        <w:tc>
          <w:tcPr>
            <w:tcW w:w="9360" w:type="dxa"/>
            <w:vAlign w:val="center"/>
          </w:tcPr>
          <w:p w14:paraId="6DA4A53C" w14:textId="77777777" w:rsidR="00F479FE" w:rsidRPr="005C2232" w:rsidRDefault="00F479FE" w:rsidP="00084A2B">
            <w:pPr>
              <w:numPr>
                <w:ilvl w:val="0"/>
                <w:numId w:val="2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Peoples, cultural safety and the role of dietitians working with Indigenous Peoples across Canada.</w:t>
            </w:r>
          </w:p>
          <w:p w14:paraId="6063EF5F" w14:textId="77777777" w:rsidR="00F479FE" w:rsidRPr="005C2232" w:rsidRDefault="00F479FE" w:rsidP="00084A2B">
            <w:pPr>
              <w:numPr>
                <w:ilvl w:val="0"/>
                <w:numId w:val="2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 xml:space="preserve">Indigenous food sovereignty </w:t>
            </w:r>
          </w:p>
          <w:p w14:paraId="74E30406" w14:textId="77777777" w:rsidR="00F479FE" w:rsidRPr="005C2232" w:rsidRDefault="00F479FE" w:rsidP="00084A2B">
            <w:pPr>
              <w:numPr>
                <w:ilvl w:val="0"/>
                <w:numId w:val="2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strike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digenous agriculture</w:t>
            </w:r>
          </w:p>
        </w:tc>
      </w:tr>
      <w:tr w:rsidR="00F479FE" w:rsidRPr="005C2232" w14:paraId="083D624A" w14:textId="77777777" w:rsidTr="00F479FE">
        <w:tc>
          <w:tcPr>
            <w:tcW w:w="9360" w:type="dxa"/>
            <w:shd w:val="clear" w:color="auto" w:fill="D0CECE"/>
            <w:vAlign w:val="center"/>
          </w:tcPr>
          <w:p w14:paraId="585677C3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C - Cultural Immersion practices (i.e., practicum placements in Indigenous communities)</w:t>
            </w:r>
          </w:p>
        </w:tc>
      </w:tr>
      <w:tr w:rsidR="00F479FE" w:rsidRPr="005C2232" w14:paraId="60C5C06C" w14:textId="77777777" w:rsidTr="00F479FE">
        <w:trPr>
          <w:trHeight w:val="283"/>
        </w:trPr>
        <w:tc>
          <w:tcPr>
            <w:tcW w:w="9360" w:type="dxa"/>
            <w:vAlign w:val="center"/>
          </w:tcPr>
          <w:p w14:paraId="35F05A52" w14:textId="77777777" w:rsidR="00F479FE" w:rsidRPr="005C2232" w:rsidRDefault="00F479FE" w:rsidP="00084A2B">
            <w:pPr>
              <w:numPr>
                <w:ilvl w:val="0"/>
                <w:numId w:val="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Cultural immersion practices availability for students/interns</w:t>
            </w:r>
          </w:p>
        </w:tc>
      </w:tr>
      <w:tr w:rsidR="00F479FE" w:rsidRPr="005C2232" w14:paraId="0029163B" w14:textId="77777777" w:rsidTr="00F479FE">
        <w:trPr>
          <w:trHeight w:val="283"/>
        </w:trPr>
        <w:tc>
          <w:tcPr>
            <w:tcW w:w="9360" w:type="dxa"/>
            <w:vAlign w:val="center"/>
          </w:tcPr>
          <w:p w14:paraId="1D73D7C3" w14:textId="77777777" w:rsidR="00F479FE" w:rsidRPr="005C2232" w:rsidRDefault="00F479FE" w:rsidP="00084A2B">
            <w:pPr>
              <w:numPr>
                <w:ilvl w:val="0"/>
                <w:numId w:val="2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nterns can choose between an Indigenous placement or a Francophone placement.</w:t>
            </w:r>
          </w:p>
        </w:tc>
      </w:tr>
      <w:tr w:rsidR="00F479FE" w:rsidRPr="005C2232" w14:paraId="039D68B8" w14:textId="77777777" w:rsidTr="00F479FE">
        <w:trPr>
          <w:trHeight w:val="187"/>
        </w:trPr>
        <w:tc>
          <w:tcPr>
            <w:tcW w:w="9360" w:type="dxa"/>
            <w:vAlign w:val="center"/>
          </w:tcPr>
          <w:p w14:paraId="4346865D" w14:textId="77777777" w:rsidR="00F479FE" w:rsidRPr="005C2232" w:rsidRDefault="00F479FE" w:rsidP="00084A2B">
            <w:pPr>
              <w:numPr>
                <w:ilvl w:val="0"/>
                <w:numId w:val="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Type of cultural immersion practices offered to students/interns</w:t>
            </w:r>
          </w:p>
        </w:tc>
      </w:tr>
      <w:tr w:rsidR="00F479FE" w:rsidRPr="005C2232" w14:paraId="053914D4" w14:textId="77777777" w:rsidTr="00F479FE">
        <w:trPr>
          <w:trHeight w:val="914"/>
        </w:trPr>
        <w:tc>
          <w:tcPr>
            <w:tcW w:w="9360" w:type="dxa"/>
            <w:vAlign w:val="center"/>
          </w:tcPr>
          <w:p w14:paraId="48C70EEB" w14:textId="77777777" w:rsidR="00F479FE" w:rsidRPr="005C2232" w:rsidRDefault="00F479FE" w:rsidP="00084A2B">
            <w:pPr>
              <w:spacing w:before="60" w:after="60" w:line="276" w:lineRule="auto"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lastRenderedPageBreak/>
              <w:t>Placements in Indigenous communities or settings serving Indigenous Peoples (i.e., Friendship Centres)</w:t>
            </w:r>
          </w:p>
          <w:p w14:paraId="1794306E" w14:textId="77777777" w:rsidR="00F479FE" w:rsidRPr="005C2232" w:rsidRDefault="00F479FE" w:rsidP="00084A2B">
            <w:pPr>
              <w:numPr>
                <w:ilvl w:val="0"/>
                <w:numId w:val="3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 xml:space="preserve">Some placements are longer (4-8 weeks) while others are shorter (2-3 weeks). </w:t>
            </w:r>
          </w:p>
          <w:p w14:paraId="2B12A462" w14:textId="16EB3410" w:rsidR="00F479FE" w:rsidRPr="005C2232" w:rsidRDefault="00F479FE" w:rsidP="00084A2B">
            <w:pPr>
              <w:numPr>
                <w:ilvl w:val="0"/>
                <w:numId w:val="3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 xml:space="preserve">Examples of placement settings: </w:t>
            </w:r>
            <w:hyperlink r:id="rId11" w:history="1">
              <w:r w:rsidRPr="005C2232">
                <w:rPr>
                  <w:rFonts w:ascii="Calibri" w:eastAsia="Calibri" w:hAnsi="Calibri" w:cs="Calibri"/>
                  <w:noProof/>
                  <w:color w:val="0563C1"/>
                </w:rPr>
                <w:t>Aboriginal Health Access Centres</w:t>
              </w:r>
            </w:hyperlink>
            <w:r w:rsidRPr="005C2232">
              <w:rPr>
                <w:rFonts w:ascii="Calibri" w:eastAsia="Calibri" w:hAnsi="Calibri" w:cs="Calibri"/>
                <w:noProof/>
              </w:rPr>
              <w:t>, Indigenous Health Authorities</w:t>
            </w:r>
          </w:p>
        </w:tc>
      </w:tr>
      <w:tr w:rsidR="00F479FE" w:rsidRPr="005C2232" w14:paraId="3D16862C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79E0B898" w14:textId="77777777" w:rsidR="00F479FE" w:rsidRPr="005C2232" w:rsidRDefault="00F479FE" w:rsidP="00084A2B">
            <w:pPr>
              <w:numPr>
                <w:ilvl w:val="0"/>
                <w:numId w:val="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vailability of preparation to students/interns in advance of their cultural immersion opportunities</w:t>
            </w:r>
          </w:p>
        </w:tc>
      </w:tr>
      <w:tr w:rsidR="00F479FE" w:rsidRPr="005C2232" w14:paraId="0E6C7743" w14:textId="77777777" w:rsidTr="00F479FE">
        <w:trPr>
          <w:trHeight w:val="956"/>
        </w:trPr>
        <w:tc>
          <w:tcPr>
            <w:tcW w:w="9360" w:type="dxa"/>
            <w:vAlign w:val="center"/>
          </w:tcPr>
          <w:p w14:paraId="24260FA4" w14:textId="77777777" w:rsidR="00F479FE" w:rsidRPr="005C2232" w:rsidRDefault="00F479FE" w:rsidP="00084A2B">
            <w:pPr>
              <w:numPr>
                <w:ilvl w:val="0"/>
                <w:numId w:val="3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reparation is offered at the beginning of or throughout the program (not exclusive for an Indigenous community/setting placement).</w:t>
            </w:r>
          </w:p>
          <w:p w14:paraId="6332CF42" w14:textId="47ADCFB0" w:rsidR="00F479FE" w:rsidRPr="005C2232" w:rsidRDefault="00F479FE" w:rsidP="00084A2B">
            <w:pPr>
              <w:numPr>
                <w:ilvl w:val="0"/>
                <w:numId w:val="3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One program has a mandatory Indigenous cultural safety training before Indigenous community/settting placement.</w:t>
            </w:r>
          </w:p>
          <w:p w14:paraId="2F45F829" w14:textId="77777777" w:rsidR="00F479FE" w:rsidRPr="005C2232" w:rsidRDefault="00F479FE" w:rsidP="00084A2B">
            <w:pPr>
              <w:numPr>
                <w:ilvl w:val="0"/>
                <w:numId w:val="3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nother program has a policy/guideline in place to support interns in their placements within Indigenous communities/settings.</w:t>
            </w:r>
          </w:p>
          <w:p w14:paraId="2A4E06ED" w14:textId="77777777" w:rsidR="00F479FE" w:rsidRPr="005C2232" w:rsidRDefault="00F479FE" w:rsidP="00084A2B">
            <w:pPr>
              <w:numPr>
                <w:ilvl w:val="0"/>
                <w:numId w:val="31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reparation is often supported by the program directors, in collaboration with Indigenous community members (i.e., Elders).</w:t>
            </w:r>
          </w:p>
        </w:tc>
      </w:tr>
      <w:tr w:rsidR="00F479FE" w:rsidRPr="005C2232" w14:paraId="0084727E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7227EB8D" w14:textId="77777777" w:rsidR="00F479FE" w:rsidRPr="005C2232" w:rsidRDefault="00F479FE" w:rsidP="00084A2B">
            <w:pPr>
              <w:numPr>
                <w:ilvl w:val="0"/>
                <w:numId w:val="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vailability of opportunities for self-reflection/debriefing to students/interns who complete a cultural immersion opportunity</w:t>
            </w:r>
          </w:p>
        </w:tc>
      </w:tr>
      <w:tr w:rsidR="00F479FE" w:rsidRPr="005C2232" w14:paraId="5BC41571" w14:textId="77777777" w:rsidTr="00F479FE">
        <w:trPr>
          <w:trHeight w:val="666"/>
        </w:trPr>
        <w:tc>
          <w:tcPr>
            <w:tcW w:w="9360" w:type="dxa"/>
            <w:vAlign w:val="center"/>
          </w:tcPr>
          <w:p w14:paraId="7428FF65" w14:textId="77777777" w:rsidR="00F479FE" w:rsidRPr="005C2232" w:rsidRDefault="00F479FE" w:rsidP="00084A2B">
            <w:pPr>
              <w:numPr>
                <w:ilvl w:val="0"/>
                <w:numId w:val="3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Overall reflection is incorporated throughout the program, not exclusive for an Indigenous community/setting placement.</w:t>
            </w:r>
          </w:p>
          <w:p w14:paraId="63DACBAA" w14:textId="77777777" w:rsidR="00F479FE" w:rsidRPr="005C2232" w:rsidRDefault="00F479FE" w:rsidP="00084A2B">
            <w:pPr>
              <w:numPr>
                <w:ilvl w:val="0"/>
                <w:numId w:val="32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xamples of reflection/debriefing techniques include talking circles, journal writing and medicine walks.</w:t>
            </w:r>
          </w:p>
        </w:tc>
      </w:tr>
      <w:tr w:rsidR="00F479FE" w:rsidRPr="005C2232" w14:paraId="601CD3D9" w14:textId="77777777" w:rsidTr="00F479FE">
        <w:tc>
          <w:tcPr>
            <w:tcW w:w="9360" w:type="dxa"/>
            <w:shd w:val="clear" w:color="auto" w:fill="767171"/>
            <w:vAlign w:val="center"/>
          </w:tcPr>
          <w:p w14:paraId="0C778458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  <w:color w:val="FFFFFF"/>
              </w:rPr>
              <w:t>PROFESSIONAL PRACTICE</w:t>
            </w:r>
          </w:p>
        </w:tc>
      </w:tr>
      <w:tr w:rsidR="00F479FE" w:rsidRPr="005C2232" w14:paraId="626304A1" w14:textId="77777777" w:rsidTr="00F479FE">
        <w:tc>
          <w:tcPr>
            <w:tcW w:w="9360" w:type="dxa"/>
            <w:shd w:val="clear" w:color="auto" w:fill="D0CECE"/>
            <w:vAlign w:val="center"/>
          </w:tcPr>
          <w:p w14:paraId="4CF8084B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D - Cultural safety and or anti-racism training for staff &amp; faculty</w:t>
            </w:r>
          </w:p>
        </w:tc>
      </w:tr>
      <w:tr w:rsidR="00F479FE" w:rsidRPr="005C2232" w14:paraId="4BA6AF0E" w14:textId="77777777" w:rsidTr="00F479FE">
        <w:trPr>
          <w:trHeight w:val="283"/>
        </w:trPr>
        <w:tc>
          <w:tcPr>
            <w:tcW w:w="9360" w:type="dxa"/>
            <w:vAlign w:val="center"/>
          </w:tcPr>
          <w:p w14:paraId="0BB57719" w14:textId="77777777" w:rsidR="00F479FE" w:rsidRPr="005C2232" w:rsidRDefault="00F479FE" w:rsidP="00084A2B">
            <w:pPr>
              <w:numPr>
                <w:ilvl w:val="0"/>
                <w:numId w:val="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Type of cultural safety and/or anti-racism training provided by the program/institution provide to staff &amp; faculty?</w:t>
            </w:r>
          </w:p>
        </w:tc>
      </w:tr>
      <w:tr w:rsidR="00F479FE" w:rsidRPr="005C2232" w14:paraId="33478751" w14:textId="77777777" w:rsidTr="00F479FE">
        <w:trPr>
          <w:trHeight w:val="1885"/>
        </w:trPr>
        <w:tc>
          <w:tcPr>
            <w:tcW w:w="9360" w:type="dxa"/>
          </w:tcPr>
          <w:p w14:paraId="54969609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Mandatory workplace equity workshop for faculty</w:t>
            </w:r>
          </w:p>
          <w:p w14:paraId="3006AAF7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Cultural safety and anti-racism training provided through partner institutions (i.e., placement hosts)</w:t>
            </w:r>
          </w:p>
          <w:p w14:paraId="0AD99B74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External partnerships developed to provide anti-racism training (i.e., local municipalities)</w:t>
            </w:r>
          </w:p>
          <w:p w14:paraId="592D5CD3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Staff-maintained online forum to promote continuous learning (i.e., sharing events, resources)</w:t>
            </w:r>
          </w:p>
          <w:p w14:paraId="3C4EE085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Discussion groups and/or journal clubs</w:t>
            </w:r>
          </w:p>
          <w:p w14:paraId="39082E4D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Movie/documentary nights.</w:t>
            </w:r>
          </w:p>
          <w:p w14:paraId="09E50D9A" w14:textId="77777777" w:rsidR="00F479FE" w:rsidRPr="005C2232" w:rsidRDefault="00F479FE" w:rsidP="00084A2B">
            <w:pPr>
              <w:numPr>
                <w:ilvl w:val="0"/>
                <w:numId w:val="33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</w:rPr>
            </w:pPr>
            <w:r w:rsidRPr="005C2232">
              <w:rPr>
                <w:rFonts w:ascii="Calibri" w:eastAsia="Calibri" w:hAnsi="Calibri" w:cs="Calibri"/>
              </w:rPr>
              <w:t>Program and/or institutional resources to support staff and faculty (i.e., Indigenous Peoples webpage, guidelines for preceptors)</w:t>
            </w:r>
          </w:p>
        </w:tc>
      </w:tr>
      <w:tr w:rsidR="00F479FE" w:rsidRPr="005C2232" w14:paraId="70AA2B9C" w14:textId="77777777" w:rsidTr="00F479FE">
        <w:tc>
          <w:tcPr>
            <w:tcW w:w="9360" w:type="dxa"/>
            <w:shd w:val="clear" w:color="auto" w:fill="D0CECE"/>
            <w:vAlign w:val="center"/>
          </w:tcPr>
          <w:p w14:paraId="5A1EF502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E - Partnership with Indigenous Peoples (i.e., access to Elders/ Knowledge Keepers)</w:t>
            </w:r>
          </w:p>
        </w:tc>
      </w:tr>
      <w:tr w:rsidR="00F479FE" w:rsidRPr="005C2232" w14:paraId="07AD00D2" w14:textId="77777777" w:rsidTr="00F479FE">
        <w:trPr>
          <w:trHeight w:val="125"/>
        </w:trPr>
        <w:tc>
          <w:tcPr>
            <w:tcW w:w="9360" w:type="dxa"/>
            <w:vAlign w:val="center"/>
          </w:tcPr>
          <w:p w14:paraId="4B57F05D" w14:textId="77777777" w:rsidR="00F479FE" w:rsidRPr="005C2232" w:rsidRDefault="00F479FE" w:rsidP="00084A2B">
            <w:pPr>
              <w:numPr>
                <w:ilvl w:val="0"/>
                <w:numId w:val="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Types of existing external partnerships with Indigenous Peoples communities and/or organizations in place in the program/institution</w:t>
            </w:r>
          </w:p>
        </w:tc>
      </w:tr>
      <w:tr w:rsidR="00F479FE" w:rsidRPr="005C2232" w14:paraId="7D4C3DBE" w14:textId="77777777" w:rsidTr="00F479FE">
        <w:trPr>
          <w:trHeight w:val="634"/>
        </w:trPr>
        <w:tc>
          <w:tcPr>
            <w:tcW w:w="9360" w:type="dxa"/>
            <w:vAlign w:val="center"/>
          </w:tcPr>
          <w:p w14:paraId="13053462" w14:textId="77777777" w:rsidR="00F479FE" w:rsidRPr="005C2232" w:rsidRDefault="00F479FE" w:rsidP="00084A2B">
            <w:pPr>
              <w:numPr>
                <w:ilvl w:val="0"/>
                <w:numId w:val="3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Can be led by a small number of Indigenous faculty and students, with the support of the program/institution’s administration.</w:t>
            </w:r>
          </w:p>
          <w:p w14:paraId="49B76101" w14:textId="77777777" w:rsidR="00F479FE" w:rsidRPr="005C2232" w:rsidRDefault="00F479FE" w:rsidP="00084A2B">
            <w:pPr>
              <w:numPr>
                <w:ilvl w:val="0"/>
                <w:numId w:val="3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lastRenderedPageBreak/>
              <w:t>Informal partnerships often exist through existent Indigenous faculty.</w:t>
            </w:r>
          </w:p>
          <w:p w14:paraId="1B112F31" w14:textId="77777777" w:rsidR="00F479FE" w:rsidRPr="005C2232" w:rsidRDefault="00F479FE" w:rsidP="00084A2B">
            <w:pPr>
              <w:numPr>
                <w:ilvl w:val="0"/>
                <w:numId w:val="34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se partnerships can come with an additional role/committee for liaison purposes.</w:t>
            </w:r>
          </w:p>
        </w:tc>
      </w:tr>
      <w:tr w:rsidR="00F479FE" w:rsidRPr="005C2232" w14:paraId="4E7177D9" w14:textId="77777777" w:rsidTr="00F479FE">
        <w:tc>
          <w:tcPr>
            <w:tcW w:w="9360" w:type="dxa"/>
            <w:shd w:val="clear" w:color="auto" w:fill="767171"/>
            <w:vAlign w:val="center"/>
          </w:tcPr>
          <w:p w14:paraId="70E9A525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  <w:noProof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  <w:color w:val="FFFFFF"/>
              </w:rPr>
              <w:lastRenderedPageBreak/>
              <w:t>STRATEGIC PLANNING, POLICIES, QUALITY IMPROVEMENT</w:t>
            </w:r>
          </w:p>
        </w:tc>
      </w:tr>
      <w:tr w:rsidR="00F479FE" w:rsidRPr="005C2232" w14:paraId="5C78A24B" w14:textId="77777777" w:rsidTr="00F479FE">
        <w:tc>
          <w:tcPr>
            <w:tcW w:w="9360" w:type="dxa"/>
            <w:shd w:val="clear" w:color="auto" w:fill="D0CECE"/>
            <w:vAlign w:val="center"/>
          </w:tcPr>
          <w:p w14:paraId="720F9FF6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F - Strategic planning</w:t>
            </w:r>
          </w:p>
        </w:tc>
      </w:tr>
      <w:tr w:rsidR="00F479FE" w:rsidRPr="005C2232" w14:paraId="0E5DACBD" w14:textId="77777777" w:rsidTr="00F479FE">
        <w:trPr>
          <w:trHeight w:val="204"/>
        </w:trPr>
        <w:tc>
          <w:tcPr>
            <w:tcW w:w="9360" w:type="dxa"/>
            <w:vAlign w:val="center"/>
          </w:tcPr>
          <w:p w14:paraId="1AF6EFE4" w14:textId="77777777" w:rsidR="00F479FE" w:rsidRPr="005C2232" w:rsidRDefault="00F479FE" w:rsidP="00084A2B">
            <w:pPr>
              <w:numPr>
                <w:ilvl w:val="0"/>
                <w:numId w:val="6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Existence of a stratetic plan in the program/institution, focusing on Indigenization, decolonization and/or reconciliation</w:t>
            </w:r>
          </w:p>
        </w:tc>
      </w:tr>
      <w:tr w:rsidR="00F479FE" w:rsidRPr="005C2232" w14:paraId="52A185C1" w14:textId="77777777" w:rsidTr="00F479FE">
        <w:trPr>
          <w:trHeight w:val="515"/>
        </w:trPr>
        <w:tc>
          <w:tcPr>
            <w:tcW w:w="9360" w:type="dxa"/>
            <w:vAlign w:val="center"/>
          </w:tcPr>
          <w:p w14:paraId="3AB876E6" w14:textId="77777777" w:rsidR="00F479FE" w:rsidRPr="005C2232" w:rsidRDefault="00F479FE" w:rsidP="00084A2B">
            <w:pPr>
              <w:numPr>
                <w:ilvl w:val="0"/>
                <w:numId w:val="3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A strategic plan exists at the institutional level but there is lack of support for one at the program level.</w:t>
            </w:r>
          </w:p>
          <w:p w14:paraId="51B61DC9" w14:textId="77777777" w:rsidR="00F479FE" w:rsidRPr="005C2232" w:rsidRDefault="00F479FE" w:rsidP="00084A2B">
            <w:pPr>
              <w:numPr>
                <w:ilvl w:val="0"/>
                <w:numId w:val="35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Focused action plan to reduce barriers for Indigenous students</w:t>
            </w:r>
          </w:p>
        </w:tc>
      </w:tr>
      <w:tr w:rsidR="00F479FE" w:rsidRPr="005C2232" w14:paraId="08F470ED" w14:textId="77777777" w:rsidTr="00F479FE">
        <w:tc>
          <w:tcPr>
            <w:tcW w:w="9360" w:type="dxa"/>
            <w:shd w:val="clear" w:color="auto" w:fill="D0CECE"/>
            <w:vAlign w:val="center"/>
          </w:tcPr>
          <w:p w14:paraId="19951FDF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G - Indigenous advisory board/council</w:t>
            </w:r>
          </w:p>
        </w:tc>
      </w:tr>
      <w:tr w:rsidR="00F479FE" w:rsidRPr="005C2232" w14:paraId="339A967F" w14:textId="77777777" w:rsidTr="00F479FE">
        <w:trPr>
          <w:trHeight w:val="43"/>
        </w:trPr>
        <w:tc>
          <w:tcPr>
            <w:tcW w:w="9360" w:type="dxa"/>
            <w:vAlign w:val="center"/>
          </w:tcPr>
          <w:p w14:paraId="249CEF71" w14:textId="77777777" w:rsidR="00F479FE" w:rsidRPr="005C2232" w:rsidRDefault="00F479FE" w:rsidP="00084A2B">
            <w:pPr>
              <w:numPr>
                <w:ilvl w:val="0"/>
                <w:numId w:val="40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Existence of an Indigenous Advisory council, board, or group? In the program/institution</w:t>
            </w:r>
          </w:p>
        </w:tc>
      </w:tr>
      <w:tr w:rsidR="00F479FE" w:rsidRPr="005C2232" w14:paraId="6171D874" w14:textId="77777777" w:rsidTr="00F479FE">
        <w:trPr>
          <w:trHeight w:val="573"/>
        </w:trPr>
        <w:tc>
          <w:tcPr>
            <w:tcW w:w="9360" w:type="dxa"/>
            <w:vAlign w:val="center"/>
          </w:tcPr>
          <w:p w14:paraId="4C8C54D0" w14:textId="77777777" w:rsidR="00F479FE" w:rsidRPr="005C2232" w:rsidRDefault="00F479FE" w:rsidP="00084A2B">
            <w:pPr>
              <w:numPr>
                <w:ilvl w:val="0"/>
                <w:numId w:val="36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These groups can also exist within the organizations partnering with the program/ institution (i.e., placements’ hosts)</w:t>
            </w:r>
          </w:p>
          <w:p w14:paraId="3E9E7EC3" w14:textId="77777777" w:rsidR="00F479FE" w:rsidRPr="005C2232" w:rsidRDefault="00F479FE" w:rsidP="00084A2B">
            <w:pPr>
              <w:numPr>
                <w:ilvl w:val="0"/>
                <w:numId w:val="36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Often their role and work is done by internal Indigenous staff/departments, such as an Indigenous Initiatives Coordinator, and/or through existing partnerships with local Indigenous organizations.</w:t>
            </w:r>
          </w:p>
        </w:tc>
      </w:tr>
      <w:tr w:rsidR="00F479FE" w:rsidRPr="005C2232" w14:paraId="2A2EE5D2" w14:textId="77777777" w:rsidTr="00F479FE">
        <w:tc>
          <w:tcPr>
            <w:tcW w:w="9360" w:type="dxa"/>
            <w:shd w:val="clear" w:color="auto" w:fill="D0CECE"/>
            <w:vAlign w:val="center"/>
          </w:tcPr>
          <w:p w14:paraId="6789BD45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H - Policies regarding Indigenization, decolonization, and reconciliation</w:t>
            </w:r>
          </w:p>
        </w:tc>
      </w:tr>
      <w:tr w:rsidR="00F479FE" w:rsidRPr="005C2232" w14:paraId="2551B0A6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64337663" w14:textId="77777777" w:rsidR="00F479FE" w:rsidRPr="005C2232" w:rsidRDefault="00F479FE" w:rsidP="00084A2B">
            <w:pPr>
              <w:numPr>
                <w:ilvl w:val="0"/>
                <w:numId w:val="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Focus of the policies regarding Indigenization, decolonization, and reconciliation currently in place in the program/institution</w:t>
            </w:r>
          </w:p>
        </w:tc>
      </w:tr>
      <w:tr w:rsidR="00F479FE" w:rsidRPr="005C2232" w14:paraId="62DE2889" w14:textId="77777777" w:rsidTr="00F479FE">
        <w:trPr>
          <w:trHeight w:val="519"/>
        </w:trPr>
        <w:tc>
          <w:tcPr>
            <w:tcW w:w="9360" w:type="dxa"/>
            <w:vAlign w:val="center"/>
          </w:tcPr>
          <w:p w14:paraId="49F28D5F" w14:textId="77777777" w:rsidR="00F479FE" w:rsidRPr="005C2232" w:rsidRDefault="00F479FE" w:rsidP="00084A2B">
            <w:pPr>
              <w:numPr>
                <w:ilvl w:val="0"/>
                <w:numId w:val="3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nsuring that the staff in charge of dealing with harassment and discrimination complaints are familiar with Indigenous Peoples’ experiences and needs.</w:t>
            </w:r>
          </w:p>
          <w:p w14:paraId="792650C5" w14:textId="77777777" w:rsidR="00F479FE" w:rsidRPr="005C2232" w:rsidRDefault="00F479FE" w:rsidP="00084A2B">
            <w:pPr>
              <w:numPr>
                <w:ilvl w:val="0"/>
                <w:numId w:val="3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Partnering with local Indigenous communities for ethics approval (for research projects).</w:t>
            </w:r>
          </w:p>
          <w:p w14:paraId="4DF59EE9" w14:textId="77777777" w:rsidR="00F479FE" w:rsidRPr="005C2232" w:rsidRDefault="00F479FE" w:rsidP="00084A2B">
            <w:pPr>
              <w:numPr>
                <w:ilvl w:val="0"/>
                <w:numId w:val="37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nsuring that the program/institutional ethics board includes Indigenous staff and/or faculty.</w:t>
            </w:r>
          </w:p>
        </w:tc>
      </w:tr>
      <w:tr w:rsidR="00F479FE" w:rsidRPr="005C2232" w14:paraId="66FEB313" w14:textId="77777777" w:rsidTr="00F479FE">
        <w:tc>
          <w:tcPr>
            <w:tcW w:w="9360" w:type="dxa"/>
            <w:shd w:val="clear" w:color="auto" w:fill="D0CECE"/>
            <w:vAlign w:val="center"/>
          </w:tcPr>
          <w:p w14:paraId="7FC5EC14" w14:textId="77777777" w:rsidR="00F479FE" w:rsidRPr="005C2232" w:rsidRDefault="00F479FE" w:rsidP="00084A2B">
            <w:pPr>
              <w:spacing w:before="60" w:after="60" w:line="276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Section I - Quality improvement (i.e., evaluation of current practices)</w:t>
            </w:r>
          </w:p>
        </w:tc>
      </w:tr>
      <w:tr w:rsidR="00F479FE" w:rsidRPr="005C2232" w14:paraId="3BF9E236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5428CAD3" w14:textId="77777777" w:rsidR="00F479FE" w:rsidRPr="005C2232" w:rsidRDefault="00F479FE" w:rsidP="00084A2B">
            <w:pPr>
              <w:numPr>
                <w:ilvl w:val="0"/>
                <w:numId w:val="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Regular evaluation of action taken towards Indigenization, decolonization, and reconciliation in the program/institution</w:t>
            </w:r>
          </w:p>
        </w:tc>
      </w:tr>
      <w:tr w:rsidR="00F479FE" w:rsidRPr="005C2232" w14:paraId="3BA6BA8B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7C67F81F" w14:textId="77777777" w:rsidR="00F479FE" w:rsidRPr="005C2232" w:rsidRDefault="00F479FE" w:rsidP="00084A2B">
            <w:pPr>
              <w:numPr>
                <w:ilvl w:val="0"/>
                <w:numId w:val="3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Evaluation takes place but as part of ongoing efforts, and for program accreditation purposes (not exclusive of Indigenous-focused action)</w:t>
            </w:r>
          </w:p>
        </w:tc>
      </w:tr>
      <w:tr w:rsidR="00F479FE" w:rsidRPr="005C2232" w14:paraId="27AF0893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064F34F3" w14:textId="77777777" w:rsidR="00F479FE" w:rsidRPr="005C2232" w:rsidRDefault="00F479FE" w:rsidP="00084A2B">
            <w:pPr>
              <w:numPr>
                <w:ilvl w:val="0"/>
                <w:numId w:val="8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C2232">
              <w:rPr>
                <w:rFonts w:ascii="Calibri" w:eastAsia="Calibri" w:hAnsi="Calibri" w:cs="Calibri"/>
                <w:b/>
                <w:bCs/>
                <w:noProof/>
              </w:rPr>
              <w:t>Actions that are subject to evaluation/monitoring in the program/institution</w:t>
            </w:r>
          </w:p>
        </w:tc>
      </w:tr>
      <w:tr w:rsidR="00F479FE" w:rsidRPr="005C2232" w14:paraId="002A8ED4" w14:textId="77777777" w:rsidTr="00F479FE">
        <w:trPr>
          <w:trHeight w:val="35"/>
        </w:trPr>
        <w:tc>
          <w:tcPr>
            <w:tcW w:w="9360" w:type="dxa"/>
            <w:vAlign w:val="center"/>
          </w:tcPr>
          <w:p w14:paraId="00E8AF05" w14:textId="77777777" w:rsidR="00F479FE" w:rsidRPr="005C2232" w:rsidRDefault="00F479FE" w:rsidP="00084A2B">
            <w:pPr>
              <w:numPr>
                <w:ilvl w:val="0"/>
                <w:numId w:val="3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Success of Indigenous learning outcomes</w:t>
            </w:r>
          </w:p>
          <w:p w14:paraId="798F0E75" w14:textId="77777777" w:rsidR="00F479FE" w:rsidRPr="005C2232" w:rsidRDefault="00F479FE" w:rsidP="00084A2B">
            <w:pPr>
              <w:numPr>
                <w:ilvl w:val="0"/>
                <w:numId w:val="39"/>
              </w:numPr>
              <w:spacing w:before="60" w:after="60" w:line="276" w:lineRule="auto"/>
              <w:contextualSpacing/>
              <w:rPr>
                <w:rFonts w:ascii="Calibri" w:eastAsia="Calibri" w:hAnsi="Calibri" w:cs="Calibri"/>
                <w:noProof/>
              </w:rPr>
            </w:pPr>
            <w:r w:rsidRPr="005C2232">
              <w:rPr>
                <w:rFonts w:ascii="Calibri" w:eastAsia="Calibri" w:hAnsi="Calibri" w:cs="Calibri"/>
                <w:noProof/>
              </w:rPr>
              <w:t>Impact of exposing students to Indigenous leaders (supported by a teaching &amp; learning grant)</w:t>
            </w:r>
          </w:p>
        </w:tc>
      </w:tr>
    </w:tbl>
    <w:p w14:paraId="086F7AF2" w14:textId="77777777" w:rsidR="00F479FE" w:rsidRDefault="00F479FE"/>
    <w:sectPr w:rsidR="00F479FE" w:rsidSect="00AF6F60">
      <w:footerReference w:type="default" r:id="rId12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0E8B4" w14:textId="77777777" w:rsidR="009D72B6" w:rsidRDefault="009D72B6" w:rsidP="006B35DE">
      <w:pPr>
        <w:spacing w:after="0" w:line="240" w:lineRule="auto"/>
      </w:pPr>
      <w:r>
        <w:separator/>
      </w:r>
    </w:p>
  </w:endnote>
  <w:endnote w:type="continuationSeparator" w:id="0">
    <w:p w14:paraId="2AED256A" w14:textId="77777777" w:rsidR="009D72B6" w:rsidRDefault="009D72B6" w:rsidP="006B3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33487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5640C" w14:textId="28BF066B" w:rsidR="006B35DE" w:rsidRDefault="006B35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353545" w14:textId="77777777" w:rsidR="006B35DE" w:rsidRDefault="006B3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8A385" w14:textId="77777777" w:rsidR="009D72B6" w:rsidRDefault="009D72B6" w:rsidP="006B35DE">
      <w:pPr>
        <w:spacing w:after="0" w:line="240" w:lineRule="auto"/>
      </w:pPr>
      <w:r>
        <w:separator/>
      </w:r>
    </w:p>
  </w:footnote>
  <w:footnote w:type="continuationSeparator" w:id="0">
    <w:p w14:paraId="282F2562" w14:textId="77777777" w:rsidR="009D72B6" w:rsidRDefault="009D72B6" w:rsidP="006B3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B27BB"/>
    <w:multiLevelType w:val="hybridMultilevel"/>
    <w:tmpl w:val="B20C23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E53471"/>
    <w:multiLevelType w:val="hybridMultilevel"/>
    <w:tmpl w:val="385C80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FA6388"/>
    <w:multiLevelType w:val="hybridMultilevel"/>
    <w:tmpl w:val="6CC415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16080F"/>
    <w:multiLevelType w:val="hybridMultilevel"/>
    <w:tmpl w:val="6FB614E2"/>
    <w:lvl w:ilvl="0" w:tplc="95BCE2C6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4635"/>
    <w:multiLevelType w:val="hybridMultilevel"/>
    <w:tmpl w:val="453C8A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772679"/>
    <w:multiLevelType w:val="hybridMultilevel"/>
    <w:tmpl w:val="CB4A7EAA"/>
    <w:lvl w:ilvl="0" w:tplc="CEEAA16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457372"/>
    <w:multiLevelType w:val="hybridMultilevel"/>
    <w:tmpl w:val="395AB2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F56312"/>
    <w:multiLevelType w:val="hybridMultilevel"/>
    <w:tmpl w:val="0D62DEEA"/>
    <w:lvl w:ilvl="0" w:tplc="53CABD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E76A28"/>
    <w:multiLevelType w:val="hybridMultilevel"/>
    <w:tmpl w:val="C14654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AB2F4F"/>
    <w:multiLevelType w:val="hybridMultilevel"/>
    <w:tmpl w:val="6EF291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DB4EA2"/>
    <w:multiLevelType w:val="hybridMultilevel"/>
    <w:tmpl w:val="9FCA7DA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366426"/>
    <w:multiLevelType w:val="hybridMultilevel"/>
    <w:tmpl w:val="A90A52B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D1025E"/>
    <w:multiLevelType w:val="hybridMultilevel"/>
    <w:tmpl w:val="F2B6BC6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416500"/>
    <w:multiLevelType w:val="hybridMultilevel"/>
    <w:tmpl w:val="DFC8B7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50B380B"/>
    <w:multiLevelType w:val="hybridMultilevel"/>
    <w:tmpl w:val="CA049BF4"/>
    <w:lvl w:ilvl="0" w:tplc="7F6E1A8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123B9B"/>
    <w:multiLevelType w:val="hybridMultilevel"/>
    <w:tmpl w:val="195C5E2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7D2D97"/>
    <w:multiLevelType w:val="hybridMultilevel"/>
    <w:tmpl w:val="58B0E8B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5785588"/>
    <w:multiLevelType w:val="hybridMultilevel"/>
    <w:tmpl w:val="6AAE037C"/>
    <w:lvl w:ilvl="0" w:tplc="FAF420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7BE16BF"/>
    <w:multiLevelType w:val="hybridMultilevel"/>
    <w:tmpl w:val="AA1EEF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3A3075"/>
    <w:multiLevelType w:val="hybridMultilevel"/>
    <w:tmpl w:val="EB14E4BE"/>
    <w:lvl w:ilvl="0" w:tplc="E1D2E3B4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D73FD"/>
    <w:multiLevelType w:val="hybridMultilevel"/>
    <w:tmpl w:val="E4CAD5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1724824"/>
    <w:multiLevelType w:val="hybridMultilevel"/>
    <w:tmpl w:val="82461B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166BC9"/>
    <w:multiLevelType w:val="hybridMultilevel"/>
    <w:tmpl w:val="9C1EDAA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5086E78"/>
    <w:multiLevelType w:val="hybridMultilevel"/>
    <w:tmpl w:val="A596DB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63F6E3B"/>
    <w:multiLevelType w:val="hybridMultilevel"/>
    <w:tmpl w:val="3E3CF7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D12102"/>
    <w:multiLevelType w:val="hybridMultilevel"/>
    <w:tmpl w:val="FA204D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CCD63E1"/>
    <w:multiLevelType w:val="hybridMultilevel"/>
    <w:tmpl w:val="D484839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2F6DDA"/>
    <w:multiLevelType w:val="hybridMultilevel"/>
    <w:tmpl w:val="2F4CC6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74268C"/>
    <w:multiLevelType w:val="hybridMultilevel"/>
    <w:tmpl w:val="1B3C2D8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560987"/>
    <w:multiLevelType w:val="hybridMultilevel"/>
    <w:tmpl w:val="6052BF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AD6226"/>
    <w:multiLevelType w:val="hybridMultilevel"/>
    <w:tmpl w:val="45BC91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575DC0"/>
    <w:multiLevelType w:val="hybridMultilevel"/>
    <w:tmpl w:val="A1C0DBF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CDC03B3"/>
    <w:multiLevelType w:val="hybridMultilevel"/>
    <w:tmpl w:val="7892DD46"/>
    <w:lvl w:ilvl="0" w:tplc="87DC8D8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7D66E2"/>
    <w:multiLevelType w:val="hybridMultilevel"/>
    <w:tmpl w:val="53B0ED2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E77C8D"/>
    <w:multiLevelType w:val="hybridMultilevel"/>
    <w:tmpl w:val="D0665C8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3B7DFF"/>
    <w:multiLevelType w:val="hybridMultilevel"/>
    <w:tmpl w:val="D4E050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D05E2A"/>
    <w:multiLevelType w:val="hybridMultilevel"/>
    <w:tmpl w:val="41803180"/>
    <w:lvl w:ilvl="0" w:tplc="45B216F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FA7357"/>
    <w:multiLevelType w:val="hybridMultilevel"/>
    <w:tmpl w:val="454CFA7A"/>
    <w:lvl w:ilvl="0" w:tplc="9D266208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157380"/>
    <w:multiLevelType w:val="hybridMultilevel"/>
    <w:tmpl w:val="8EE0B7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C14618C"/>
    <w:multiLevelType w:val="hybridMultilevel"/>
    <w:tmpl w:val="E782187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5037883">
    <w:abstractNumId w:val="14"/>
  </w:num>
  <w:num w:numId="2" w16cid:durableId="705641536">
    <w:abstractNumId w:val="3"/>
  </w:num>
  <w:num w:numId="3" w16cid:durableId="1586379029">
    <w:abstractNumId w:val="37"/>
  </w:num>
  <w:num w:numId="4" w16cid:durableId="37358955">
    <w:abstractNumId w:val="34"/>
  </w:num>
  <w:num w:numId="5" w16cid:durableId="1008631093">
    <w:abstractNumId w:val="19"/>
  </w:num>
  <w:num w:numId="6" w16cid:durableId="1614557987">
    <w:abstractNumId w:val="15"/>
  </w:num>
  <w:num w:numId="7" w16cid:durableId="523401071">
    <w:abstractNumId w:val="36"/>
  </w:num>
  <w:num w:numId="8" w16cid:durableId="952327861">
    <w:abstractNumId w:val="32"/>
  </w:num>
  <w:num w:numId="9" w16cid:durableId="1719089158">
    <w:abstractNumId w:val="0"/>
  </w:num>
  <w:num w:numId="10" w16cid:durableId="714424743">
    <w:abstractNumId w:val="28"/>
  </w:num>
  <w:num w:numId="11" w16cid:durableId="672227564">
    <w:abstractNumId w:val="1"/>
  </w:num>
  <w:num w:numId="12" w16cid:durableId="845678187">
    <w:abstractNumId w:val="30"/>
  </w:num>
  <w:num w:numId="13" w16cid:durableId="658847538">
    <w:abstractNumId w:val="13"/>
  </w:num>
  <w:num w:numId="14" w16cid:durableId="1894659625">
    <w:abstractNumId w:val="33"/>
  </w:num>
  <w:num w:numId="15" w16cid:durableId="128282465">
    <w:abstractNumId w:val="8"/>
  </w:num>
  <w:num w:numId="16" w16cid:durableId="846331915">
    <w:abstractNumId w:val="21"/>
  </w:num>
  <w:num w:numId="17" w16cid:durableId="1926836241">
    <w:abstractNumId w:val="18"/>
  </w:num>
  <w:num w:numId="18" w16cid:durableId="1305962824">
    <w:abstractNumId w:val="11"/>
  </w:num>
  <w:num w:numId="19" w16cid:durableId="1933002209">
    <w:abstractNumId w:val="38"/>
  </w:num>
  <w:num w:numId="20" w16cid:durableId="306714163">
    <w:abstractNumId w:val="26"/>
  </w:num>
  <w:num w:numId="21" w16cid:durableId="764106680">
    <w:abstractNumId w:val="39"/>
  </w:num>
  <w:num w:numId="22" w16cid:durableId="644941218">
    <w:abstractNumId w:val="24"/>
  </w:num>
  <w:num w:numId="23" w16cid:durableId="241062845">
    <w:abstractNumId w:val="22"/>
  </w:num>
  <w:num w:numId="24" w16cid:durableId="78911004">
    <w:abstractNumId w:val="29"/>
  </w:num>
  <w:num w:numId="25" w16cid:durableId="1447188509">
    <w:abstractNumId w:val="4"/>
  </w:num>
  <w:num w:numId="26" w16cid:durableId="331766222">
    <w:abstractNumId w:val="35"/>
  </w:num>
  <w:num w:numId="27" w16cid:durableId="2106800365">
    <w:abstractNumId w:val="7"/>
  </w:num>
  <w:num w:numId="28" w16cid:durableId="874853357">
    <w:abstractNumId w:val="17"/>
  </w:num>
  <w:num w:numId="29" w16cid:durableId="273027091">
    <w:abstractNumId w:val="23"/>
  </w:num>
  <w:num w:numId="30" w16cid:durableId="908614517">
    <w:abstractNumId w:val="25"/>
  </w:num>
  <w:num w:numId="31" w16cid:durableId="1943755953">
    <w:abstractNumId w:val="12"/>
  </w:num>
  <w:num w:numId="32" w16cid:durableId="224336264">
    <w:abstractNumId w:val="10"/>
  </w:num>
  <w:num w:numId="33" w16cid:durableId="1187984867">
    <w:abstractNumId w:val="2"/>
  </w:num>
  <w:num w:numId="34" w16cid:durableId="1195927339">
    <w:abstractNumId w:val="9"/>
  </w:num>
  <w:num w:numId="35" w16cid:durableId="415395075">
    <w:abstractNumId w:val="27"/>
  </w:num>
  <w:num w:numId="36" w16cid:durableId="2088531457">
    <w:abstractNumId w:val="16"/>
  </w:num>
  <w:num w:numId="37" w16cid:durableId="2065984619">
    <w:abstractNumId w:val="6"/>
  </w:num>
  <w:num w:numId="38" w16cid:durableId="1230262118">
    <w:abstractNumId w:val="20"/>
  </w:num>
  <w:num w:numId="39" w16cid:durableId="1526947051">
    <w:abstractNumId w:val="31"/>
  </w:num>
  <w:num w:numId="40" w16cid:durableId="3404267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32"/>
    <w:rsid w:val="00032C6F"/>
    <w:rsid w:val="00081C94"/>
    <w:rsid w:val="000B6E9F"/>
    <w:rsid w:val="00113595"/>
    <w:rsid w:val="001903E2"/>
    <w:rsid w:val="0023036B"/>
    <w:rsid w:val="002A3BA9"/>
    <w:rsid w:val="00316BBA"/>
    <w:rsid w:val="00407299"/>
    <w:rsid w:val="004108E4"/>
    <w:rsid w:val="00433C2C"/>
    <w:rsid w:val="004429D9"/>
    <w:rsid w:val="004862F5"/>
    <w:rsid w:val="004D10F0"/>
    <w:rsid w:val="005C2232"/>
    <w:rsid w:val="00625427"/>
    <w:rsid w:val="006B35DE"/>
    <w:rsid w:val="006C2B38"/>
    <w:rsid w:val="007417A5"/>
    <w:rsid w:val="007748E1"/>
    <w:rsid w:val="007D4F1B"/>
    <w:rsid w:val="0081617B"/>
    <w:rsid w:val="00816B97"/>
    <w:rsid w:val="00835095"/>
    <w:rsid w:val="0086762B"/>
    <w:rsid w:val="009557B2"/>
    <w:rsid w:val="009A50CD"/>
    <w:rsid w:val="009B49C4"/>
    <w:rsid w:val="009D72B6"/>
    <w:rsid w:val="009F63EC"/>
    <w:rsid w:val="00A34E89"/>
    <w:rsid w:val="00A35E15"/>
    <w:rsid w:val="00A9756C"/>
    <w:rsid w:val="00AA0067"/>
    <w:rsid w:val="00AA3AAC"/>
    <w:rsid w:val="00AB48B2"/>
    <w:rsid w:val="00AE49E8"/>
    <w:rsid w:val="00AF6F60"/>
    <w:rsid w:val="00B37825"/>
    <w:rsid w:val="00B40FFA"/>
    <w:rsid w:val="00C03417"/>
    <w:rsid w:val="00C47990"/>
    <w:rsid w:val="00CD4357"/>
    <w:rsid w:val="00D22762"/>
    <w:rsid w:val="00D64AA8"/>
    <w:rsid w:val="00EC4329"/>
    <w:rsid w:val="00F479FE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32BF"/>
  <w15:chartTrackingRefBased/>
  <w15:docId w15:val="{FD1714A7-B580-42F3-8D77-7360825E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23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2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232"/>
    <w:rPr>
      <w:sz w:val="20"/>
      <w:szCs w:val="20"/>
    </w:rPr>
  </w:style>
  <w:style w:type="table" w:styleId="TableGrid">
    <w:name w:val="Table Grid"/>
    <w:basedOn w:val="TableNormal"/>
    <w:uiPriority w:val="39"/>
    <w:rsid w:val="005C2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C2232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0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4A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A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3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5DE"/>
  </w:style>
  <w:style w:type="paragraph" w:styleId="Footer">
    <w:name w:val="footer"/>
    <w:basedOn w:val="Normal"/>
    <w:link w:val="FooterChar"/>
    <w:uiPriority w:val="99"/>
    <w:unhideWhenUsed/>
    <w:rsid w:val="006B3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5DE"/>
  </w:style>
  <w:style w:type="paragraph" w:styleId="Revision">
    <w:name w:val="Revision"/>
    <w:hidden/>
    <w:uiPriority w:val="99"/>
    <w:semiHidden/>
    <w:rsid w:val="00A975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dspire.ca/programs/students/bursaries-scholarships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3dias@uwaterloo.ca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ontario.ca/page/aboriginal-health-access-centre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ourishleadership.ca/about-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ourishleadership.ca/fiom-overvie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877</Words>
  <Characters>10705</Characters>
  <Application>Microsoft Office Word</Application>
  <DocSecurity>0</DocSecurity>
  <Lines>89</Lines>
  <Paragraphs>25</Paragraphs>
  <ScaleCrop>false</ScaleCrop>
  <Company/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ias</dc:creator>
  <cp:keywords/>
  <dc:description/>
  <cp:lastModifiedBy>Laura Dias</cp:lastModifiedBy>
  <cp:revision>9</cp:revision>
  <dcterms:created xsi:type="dcterms:W3CDTF">2024-04-23T03:08:00Z</dcterms:created>
  <dcterms:modified xsi:type="dcterms:W3CDTF">2025-04-28T15:55:00Z</dcterms:modified>
</cp:coreProperties>
</file>